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728A" w:rsidRPr="009F1E9A" w:rsidRDefault="005505E8" w:rsidP="00FC5C53">
      <w:pPr>
        <w:snapToGrid w:val="0"/>
        <w:spacing w:line="240" w:lineRule="atLeast"/>
        <w:rPr>
          <w:b/>
          <w:sz w:val="14"/>
          <w:szCs w:val="14"/>
        </w:rPr>
      </w:pPr>
      <w:bookmarkStart w:id="0" w:name="_GoBack"/>
      <w:bookmarkEnd w:id="0"/>
      <w:r>
        <w:rPr>
          <w:rFonts w:hint="eastAsia"/>
          <w:b/>
          <w:sz w:val="14"/>
          <w:szCs w:val="14"/>
        </w:rPr>
        <w:t>Supp. Table</w:t>
      </w:r>
      <w:r w:rsidR="007908F4">
        <w:rPr>
          <w:b/>
          <w:sz w:val="14"/>
          <w:szCs w:val="14"/>
        </w:rPr>
        <w:t xml:space="preserve"> S5.</w:t>
      </w:r>
      <w:r>
        <w:rPr>
          <w:rFonts w:hint="eastAsia"/>
          <w:b/>
          <w:sz w:val="14"/>
          <w:szCs w:val="14"/>
        </w:rPr>
        <w:t xml:space="preserve"> Cl</w:t>
      </w:r>
      <w:r>
        <w:rPr>
          <w:b/>
          <w:sz w:val="14"/>
          <w:szCs w:val="14"/>
        </w:rPr>
        <w:t>inical Findings</w:t>
      </w:r>
      <w:r w:rsidR="001500F3" w:rsidRPr="009F1E9A">
        <w:rPr>
          <w:rFonts w:hint="eastAsia"/>
          <w:b/>
          <w:sz w:val="14"/>
          <w:szCs w:val="14"/>
        </w:rPr>
        <w:t xml:space="preserve"> in Patients with </w:t>
      </w:r>
      <w:r w:rsidR="001500F3" w:rsidRPr="009F1E9A">
        <w:rPr>
          <w:rFonts w:hint="eastAsia"/>
          <w:b/>
          <w:i/>
          <w:sz w:val="14"/>
          <w:szCs w:val="14"/>
        </w:rPr>
        <w:t>MID</w:t>
      </w:r>
      <w:r w:rsidR="001500F3" w:rsidRPr="009F1E9A">
        <w:rPr>
          <w:b/>
          <w:i/>
          <w:sz w:val="14"/>
          <w:szCs w:val="14"/>
        </w:rPr>
        <w:t>2</w:t>
      </w:r>
      <w:r w:rsidR="001500F3" w:rsidRPr="009F1E9A">
        <w:rPr>
          <w:rFonts w:hint="eastAsia"/>
          <w:b/>
          <w:sz w:val="14"/>
          <w:szCs w:val="14"/>
        </w:rPr>
        <w:t xml:space="preserve"> Gene M</w:t>
      </w:r>
      <w:r w:rsidR="007A147B">
        <w:rPr>
          <w:rFonts w:hint="eastAsia"/>
          <w:b/>
          <w:sz w:val="14"/>
          <w:szCs w:val="14"/>
        </w:rPr>
        <w:t>utation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8"/>
        <w:gridCol w:w="455"/>
        <w:gridCol w:w="425"/>
        <w:gridCol w:w="851"/>
        <w:gridCol w:w="885"/>
        <w:gridCol w:w="532"/>
        <w:gridCol w:w="567"/>
        <w:gridCol w:w="567"/>
        <w:gridCol w:w="851"/>
        <w:gridCol w:w="992"/>
        <w:gridCol w:w="283"/>
        <w:gridCol w:w="709"/>
        <w:gridCol w:w="851"/>
        <w:gridCol w:w="708"/>
        <w:gridCol w:w="993"/>
        <w:gridCol w:w="850"/>
        <w:gridCol w:w="851"/>
        <w:gridCol w:w="1559"/>
      </w:tblGrid>
      <w:tr w:rsidR="00CE634F" w:rsidRPr="009F1E9A" w:rsidTr="007908F4">
        <w:trPr>
          <w:trHeight w:val="343"/>
        </w:trPr>
        <w:tc>
          <w:tcPr>
            <w:tcW w:w="1413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:rsidR="00CE634F" w:rsidRPr="009F1E9A" w:rsidRDefault="00CE634F" w:rsidP="00FC5C53">
            <w:pPr>
              <w:spacing w:line="240" w:lineRule="atLeast"/>
              <w:ind w:firstLineChars="100" w:firstLine="140"/>
              <w:jc w:val="center"/>
              <w:rPr>
                <w:rFonts w:ascii="AdvPAD40" w:hAnsi="AdvPAD40" w:cs="AdvPAD40"/>
                <w:kern w:val="0"/>
                <w:sz w:val="14"/>
                <w:szCs w:val="14"/>
              </w:rPr>
            </w:pPr>
            <w:r w:rsidRPr="009F1E9A">
              <w:rPr>
                <w:rFonts w:ascii="AdvPAD40" w:hAnsi="AdvPAD40" w:cs="AdvPAD40"/>
                <w:kern w:val="0"/>
                <w:sz w:val="14"/>
                <w:szCs w:val="14"/>
              </w:rPr>
              <w:t>Literature cases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</w:tcBorders>
          </w:tcPr>
          <w:p w:rsidR="00CE634F" w:rsidRPr="009F1E9A" w:rsidRDefault="00CE634F" w:rsidP="00CF7B8F">
            <w:pPr>
              <w:spacing w:line="240" w:lineRule="atLeast"/>
              <w:ind w:leftChars="-50" w:left="-105"/>
              <w:jc w:val="center"/>
              <w:rPr>
                <w:rFonts w:ascii="AdvPAD40" w:hAnsi="AdvPAD40" w:cs="AdvPAD40"/>
                <w:kern w:val="0"/>
                <w:sz w:val="14"/>
                <w:szCs w:val="14"/>
              </w:rPr>
            </w:pPr>
            <w:r w:rsidRPr="009F1E9A">
              <w:rPr>
                <w:rFonts w:ascii="AdvPAD40" w:hAnsi="AdvPAD40" w:cs="AdvPAD40" w:hint="eastAsia"/>
                <w:kern w:val="0"/>
                <w:sz w:val="14"/>
                <w:szCs w:val="14"/>
              </w:rPr>
              <w:t>Sex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</w:tcPr>
          <w:p w:rsidR="00CE634F" w:rsidRPr="009F1E9A" w:rsidRDefault="00CE634F" w:rsidP="00FC5C53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 w:rsidRPr="009F1E9A">
              <w:rPr>
                <w:rFonts w:ascii="AdvPAD40" w:hAnsi="AdvPAD40" w:cs="AdvPAD40"/>
                <w:kern w:val="0"/>
                <w:sz w:val="14"/>
                <w:szCs w:val="14"/>
              </w:rPr>
              <w:t>Genetic findings</w:t>
            </w:r>
          </w:p>
        </w:tc>
        <w:tc>
          <w:tcPr>
            <w:tcW w:w="885" w:type="dxa"/>
            <w:vMerge w:val="restart"/>
            <w:tcBorders>
              <w:top w:val="single" w:sz="12" w:space="0" w:color="auto"/>
            </w:tcBorders>
          </w:tcPr>
          <w:p w:rsidR="00CE634F" w:rsidRDefault="00CE634F" w:rsidP="001E4872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 w:rsidRPr="009F1E9A">
              <w:rPr>
                <w:rFonts w:ascii="AdvPAD40" w:hAnsi="AdvPAD40" w:cs="AdvPAD40"/>
                <w:kern w:val="0"/>
                <w:sz w:val="14"/>
                <w:szCs w:val="14"/>
              </w:rPr>
              <w:t>Impact on</w:t>
            </w:r>
          </w:p>
          <w:p w:rsidR="00CE634F" w:rsidRPr="009F1E9A" w:rsidRDefault="00CE634F" w:rsidP="001E4872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 w:rsidRPr="009F1E9A">
              <w:rPr>
                <w:rFonts w:ascii="AdvPAD40" w:hAnsi="AdvPAD40" w:cs="AdvPAD40"/>
                <w:kern w:val="0"/>
                <w:sz w:val="14"/>
                <w:szCs w:val="14"/>
              </w:rPr>
              <w:t>protein structure</w:t>
            </w:r>
          </w:p>
        </w:tc>
        <w:tc>
          <w:tcPr>
            <w:tcW w:w="3509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:rsidR="00CE634F" w:rsidRPr="009F1E9A" w:rsidRDefault="00CE634F" w:rsidP="00CF7B8F">
            <w:pPr>
              <w:spacing w:line="240" w:lineRule="atLeast"/>
              <w:ind w:leftChars="-50" w:left="-105"/>
              <w:jc w:val="center"/>
              <w:rPr>
                <w:rFonts w:ascii="AdvPAD40" w:hAnsi="AdvPAD40" w:cs="AdvPAD40"/>
                <w:kern w:val="0"/>
                <w:sz w:val="14"/>
                <w:szCs w:val="14"/>
              </w:rPr>
            </w:pPr>
            <w:r w:rsidRPr="001B3A63">
              <w:rPr>
                <w:color w:val="000000"/>
                <w:kern w:val="0"/>
                <w:sz w:val="14"/>
                <w:szCs w:val="14"/>
              </w:rPr>
              <w:t>Craniofacial abnormalities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:rsidR="00CE634F" w:rsidRPr="009F1E9A" w:rsidRDefault="00CE634F" w:rsidP="00CE634F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</w:p>
        </w:tc>
        <w:tc>
          <w:tcPr>
            <w:tcW w:w="4962" w:type="dxa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:rsidR="00CE634F" w:rsidRPr="007908F4" w:rsidRDefault="007908F4" w:rsidP="007908F4">
            <w:pPr>
              <w:widowControl/>
              <w:snapToGrid w:val="0"/>
              <w:spacing w:line="240" w:lineRule="atLeast"/>
              <w:ind w:leftChars="-51" w:left="-107" w:rightChars="-51" w:right="-107"/>
              <w:jc w:val="center"/>
              <w:rPr>
                <w:color w:val="000000"/>
                <w:kern w:val="0"/>
                <w:sz w:val="14"/>
                <w:szCs w:val="14"/>
              </w:rPr>
            </w:pPr>
            <w:r w:rsidRPr="001B3A63">
              <w:rPr>
                <w:color w:val="000000"/>
                <w:kern w:val="0"/>
                <w:sz w:val="14"/>
                <w:szCs w:val="14"/>
              </w:rPr>
              <w:t>Intellectual disability/</w:t>
            </w:r>
            <w:r>
              <w:rPr>
                <w:rFonts w:hint="eastAsia"/>
                <w:color w:val="000000"/>
                <w:kern w:val="0"/>
                <w:sz w:val="14"/>
                <w:szCs w:val="14"/>
              </w:rPr>
              <w:t xml:space="preserve"> </w:t>
            </w:r>
            <w:r w:rsidRPr="001B3A63">
              <w:rPr>
                <w:color w:val="000000"/>
                <w:kern w:val="0"/>
                <w:sz w:val="14"/>
                <w:szCs w:val="14"/>
              </w:rPr>
              <w:t>MR</w:t>
            </w:r>
            <w:r w:rsidRPr="001B3A63">
              <w:rPr>
                <w:rFonts w:hint="eastAsia"/>
                <w:color w:val="000000"/>
                <w:kern w:val="0"/>
                <w:sz w:val="14"/>
                <w:szCs w:val="14"/>
              </w:rPr>
              <w:t xml:space="preserve">/ </w:t>
            </w:r>
            <w:r w:rsidRPr="001B3A63">
              <w:rPr>
                <w:color w:val="000000"/>
                <w:kern w:val="0"/>
                <w:sz w:val="14"/>
                <w:szCs w:val="14"/>
              </w:rPr>
              <w:t>Dev delay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</w:tcPr>
          <w:p w:rsidR="00CE634F" w:rsidRPr="009F1E9A" w:rsidRDefault="00CE634F" w:rsidP="007908F4">
            <w:pPr>
              <w:spacing w:line="240" w:lineRule="atLeast"/>
              <w:jc w:val="center"/>
              <w:rPr>
                <w:rFonts w:ascii="AdvPAD40" w:hAnsi="AdvPAD40" w:cs="AdvPAD40"/>
                <w:kern w:val="0"/>
                <w:sz w:val="14"/>
                <w:szCs w:val="14"/>
              </w:rPr>
            </w:pPr>
            <w:r w:rsidRPr="009F1E9A">
              <w:rPr>
                <w:rFonts w:ascii="AdvPAD40" w:hAnsi="AdvPAD40" w:cs="AdvPAD40"/>
                <w:kern w:val="0"/>
                <w:sz w:val="14"/>
                <w:szCs w:val="14"/>
              </w:rPr>
              <w:t xml:space="preserve">Brain </w:t>
            </w:r>
            <w:r>
              <w:rPr>
                <w:rFonts w:ascii="AdvPAD40" w:hAnsi="AdvPAD40" w:cs="AdvPAD40"/>
                <w:kern w:val="0"/>
                <w:sz w:val="14"/>
                <w:szCs w:val="14"/>
              </w:rPr>
              <w:t>a</w:t>
            </w:r>
            <w:r w:rsidRPr="009F1E9A">
              <w:rPr>
                <w:rFonts w:ascii="AdvPAD40" w:hAnsi="AdvPAD40" w:cs="AdvPAD40"/>
                <w:kern w:val="0"/>
                <w:sz w:val="14"/>
                <w:szCs w:val="14"/>
              </w:rPr>
              <w:t>bnormalities</w:t>
            </w:r>
          </w:p>
          <w:p w:rsidR="00CE634F" w:rsidRPr="009F1E9A" w:rsidRDefault="00CE634F" w:rsidP="007908F4">
            <w:pPr>
              <w:spacing w:line="240" w:lineRule="atLeast"/>
              <w:jc w:val="center"/>
              <w:rPr>
                <w:rFonts w:ascii="AdvPAD40" w:hAnsi="AdvPAD40" w:cs="AdvPAD40"/>
                <w:kern w:val="0"/>
                <w:sz w:val="14"/>
                <w:szCs w:val="14"/>
              </w:rPr>
            </w:pPr>
          </w:p>
        </w:tc>
      </w:tr>
      <w:tr w:rsidR="00CE634F" w:rsidRPr="009F1E9A" w:rsidTr="005505E8">
        <w:trPr>
          <w:trHeight w:val="279"/>
        </w:trPr>
        <w:tc>
          <w:tcPr>
            <w:tcW w:w="1413" w:type="dxa"/>
            <w:gridSpan w:val="2"/>
            <w:vMerge/>
            <w:tcBorders>
              <w:bottom w:val="single" w:sz="12" w:space="0" w:color="auto"/>
            </w:tcBorders>
          </w:tcPr>
          <w:p w:rsidR="00CE634F" w:rsidRPr="009F1E9A" w:rsidRDefault="00CE634F" w:rsidP="00CF7B8F">
            <w:pPr>
              <w:spacing w:line="240" w:lineRule="atLeast"/>
              <w:rPr>
                <w:rFonts w:ascii="AdvPAD40" w:hAnsi="AdvPAD40" w:cs="AdvPAD40"/>
                <w:kern w:val="0"/>
                <w:sz w:val="14"/>
                <w:szCs w:val="14"/>
              </w:rPr>
            </w:pPr>
          </w:p>
        </w:tc>
        <w:tc>
          <w:tcPr>
            <w:tcW w:w="425" w:type="dxa"/>
            <w:vMerge/>
            <w:tcBorders>
              <w:bottom w:val="single" w:sz="12" w:space="0" w:color="auto"/>
            </w:tcBorders>
          </w:tcPr>
          <w:p w:rsidR="00CE634F" w:rsidRPr="009F1E9A" w:rsidRDefault="00CE634F" w:rsidP="00CF7B8F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bottom w:val="single" w:sz="12" w:space="0" w:color="auto"/>
            </w:tcBorders>
          </w:tcPr>
          <w:p w:rsidR="00CE634F" w:rsidRPr="009F1E9A" w:rsidRDefault="00CE634F" w:rsidP="00CF7B8F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</w:p>
        </w:tc>
        <w:tc>
          <w:tcPr>
            <w:tcW w:w="885" w:type="dxa"/>
            <w:vMerge/>
            <w:tcBorders>
              <w:bottom w:val="single" w:sz="12" w:space="0" w:color="auto"/>
            </w:tcBorders>
          </w:tcPr>
          <w:p w:rsidR="00CE634F" w:rsidRPr="009F1E9A" w:rsidRDefault="00CE634F" w:rsidP="00CF7B8F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single" w:sz="4" w:space="0" w:color="auto"/>
              <w:bottom w:val="single" w:sz="12" w:space="0" w:color="auto"/>
            </w:tcBorders>
          </w:tcPr>
          <w:p w:rsidR="00CE634F" w:rsidRPr="00BE32B6" w:rsidRDefault="00CE634F" w:rsidP="001E4872">
            <w:pPr>
              <w:spacing w:line="240" w:lineRule="atLeast"/>
              <w:ind w:leftChars="-50" w:left="-105"/>
              <w:rPr>
                <w:color w:val="000000"/>
                <w:kern w:val="0"/>
                <w:sz w:val="14"/>
                <w:szCs w:val="14"/>
              </w:rPr>
            </w:pPr>
            <w:r w:rsidRPr="00BE32B6">
              <w:rPr>
                <w:color w:val="000000"/>
                <w:kern w:val="0"/>
                <w:sz w:val="14"/>
                <w:szCs w:val="14"/>
              </w:rPr>
              <w:t>Long fac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</w:tcPr>
          <w:p w:rsidR="00CE634F" w:rsidRPr="00BE32B6" w:rsidRDefault="00CE634F" w:rsidP="001E4872">
            <w:pPr>
              <w:spacing w:line="240" w:lineRule="atLeast"/>
              <w:ind w:leftChars="-50" w:left="-105" w:rightChars="50" w:right="105"/>
              <w:rPr>
                <w:color w:val="000000"/>
                <w:kern w:val="0"/>
                <w:sz w:val="14"/>
                <w:szCs w:val="14"/>
              </w:rPr>
            </w:pPr>
            <w:r w:rsidRPr="00BE32B6">
              <w:rPr>
                <w:color w:val="000000"/>
                <w:kern w:val="0"/>
                <w:sz w:val="14"/>
                <w:szCs w:val="14"/>
              </w:rPr>
              <w:t>Large ear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</w:tcPr>
          <w:p w:rsidR="00CE634F" w:rsidRPr="00BE32B6" w:rsidRDefault="00CE634F" w:rsidP="001E4872">
            <w:pPr>
              <w:spacing w:line="240" w:lineRule="atLeast"/>
              <w:ind w:leftChars="-50" w:left="-105" w:rightChars="-50" w:right="-105"/>
              <w:rPr>
                <w:color w:val="000000"/>
                <w:kern w:val="0"/>
                <w:sz w:val="14"/>
                <w:szCs w:val="14"/>
              </w:rPr>
            </w:pPr>
            <w:r w:rsidRPr="00BE32B6">
              <w:rPr>
                <w:color w:val="000000"/>
                <w:kern w:val="0"/>
                <w:sz w:val="14"/>
                <w:szCs w:val="14"/>
              </w:rPr>
              <w:t>Short philtru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</w:tcPr>
          <w:p w:rsidR="00CE634F" w:rsidRPr="00BE32B6" w:rsidRDefault="00CE634F" w:rsidP="00CF7B8F">
            <w:pPr>
              <w:spacing w:line="240" w:lineRule="atLeast"/>
              <w:rPr>
                <w:color w:val="000000"/>
                <w:kern w:val="0"/>
                <w:sz w:val="14"/>
                <w:szCs w:val="14"/>
              </w:rPr>
            </w:pPr>
            <w:r w:rsidRPr="00BE32B6">
              <w:rPr>
                <w:color w:val="000000"/>
                <w:kern w:val="0"/>
                <w:sz w:val="14"/>
                <w:szCs w:val="14"/>
              </w:rPr>
              <w:t>Strabismus/squi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</w:tcPr>
          <w:p w:rsidR="00CE634F" w:rsidRPr="00BE32B6" w:rsidRDefault="00CE634F" w:rsidP="001E4872">
            <w:pPr>
              <w:spacing w:line="240" w:lineRule="atLeast"/>
              <w:ind w:leftChars="-50" w:left="-105"/>
              <w:rPr>
                <w:color w:val="000000"/>
                <w:kern w:val="0"/>
                <w:sz w:val="14"/>
                <w:szCs w:val="14"/>
              </w:rPr>
            </w:pPr>
            <w:r w:rsidRPr="00BE32B6">
              <w:rPr>
                <w:color w:val="000000"/>
                <w:kern w:val="0"/>
                <w:sz w:val="14"/>
                <w:szCs w:val="14"/>
              </w:rPr>
              <w:t>Other/ comment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:rsidR="00CE634F" w:rsidRPr="00BE32B6" w:rsidRDefault="00CE634F" w:rsidP="00CE634F">
            <w:pPr>
              <w:spacing w:line="240" w:lineRule="atLeast"/>
              <w:ind w:leftChars="-50" w:left="-105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:rsidR="00CE634F" w:rsidRPr="009F1E9A" w:rsidRDefault="00CE634F" w:rsidP="001E4872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 w:rsidRPr="009F1E9A">
              <w:rPr>
                <w:rFonts w:ascii="AdvPAD40" w:hAnsi="AdvPAD40" w:cs="AdvPAD40"/>
                <w:kern w:val="0"/>
                <w:sz w:val="14"/>
                <w:szCs w:val="14"/>
              </w:rPr>
              <w:t>Impaired cogni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</w:tcPr>
          <w:p w:rsidR="00CE634F" w:rsidRPr="00CF7B8F" w:rsidRDefault="00CE634F" w:rsidP="001E4872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>
              <w:rPr>
                <w:rFonts w:ascii="AdvPAD40" w:hAnsi="AdvPAD40" w:cs="AdvPAD40"/>
                <w:kern w:val="0"/>
                <w:sz w:val="14"/>
                <w:szCs w:val="14"/>
              </w:rPr>
              <w:t>M</w:t>
            </w:r>
            <w:r w:rsidRPr="009F1E9A">
              <w:rPr>
                <w:rFonts w:ascii="AdvPAD40" w:hAnsi="AdvPAD40" w:cs="AdvPAD40"/>
                <w:kern w:val="0"/>
                <w:sz w:val="14"/>
                <w:szCs w:val="14"/>
              </w:rPr>
              <w:t xml:space="preserve">ental </w:t>
            </w:r>
            <w:r>
              <w:rPr>
                <w:rFonts w:ascii="AdvPAD40" w:hAnsi="AdvPAD40" w:cs="AdvPAD40"/>
                <w:kern w:val="0"/>
                <w:sz w:val="14"/>
                <w:szCs w:val="14"/>
              </w:rPr>
              <w:t>R</w:t>
            </w:r>
            <w:r w:rsidRPr="009F1E9A">
              <w:rPr>
                <w:rFonts w:ascii="AdvPAD40" w:hAnsi="AdvPAD40" w:cs="AdvPAD40"/>
                <w:kern w:val="0"/>
                <w:sz w:val="14"/>
                <w:szCs w:val="14"/>
              </w:rPr>
              <w:t>etardatio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12" w:space="0" w:color="auto"/>
            </w:tcBorders>
          </w:tcPr>
          <w:p w:rsidR="00CE634F" w:rsidRPr="009F1E9A" w:rsidRDefault="00CE634F" w:rsidP="001E4872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 w:rsidRPr="009F1E9A">
              <w:rPr>
                <w:rFonts w:ascii="AdvPAD40" w:hAnsi="AdvPAD40" w:cs="AdvPAD40"/>
                <w:kern w:val="0"/>
                <w:sz w:val="14"/>
                <w:szCs w:val="14"/>
              </w:rPr>
              <w:t>Unclear speech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</w:tcPr>
          <w:p w:rsidR="00CE634F" w:rsidRPr="009F1E9A" w:rsidRDefault="00CE634F" w:rsidP="00CE634F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 w:rsidRPr="009F1E9A">
              <w:rPr>
                <w:rFonts w:ascii="AdvPAD40" w:hAnsi="AdvPAD40" w:cs="AdvPAD40"/>
                <w:kern w:val="0"/>
                <w:sz w:val="14"/>
                <w:szCs w:val="14"/>
              </w:rPr>
              <w:t>Hyperactivit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</w:tcPr>
          <w:p w:rsidR="00CE634F" w:rsidRPr="009F1E9A" w:rsidRDefault="00CE634F" w:rsidP="00CF7B8F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 w:rsidRPr="009F1E9A">
              <w:rPr>
                <w:rFonts w:ascii="AdvPAD40" w:hAnsi="AdvPAD40" w:cs="AdvPAD40"/>
                <w:kern w:val="0"/>
                <w:sz w:val="14"/>
                <w:szCs w:val="14"/>
              </w:rPr>
              <w:t xml:space="preserve">Destructive </w:t>
            </w:r>
            <w:r w:rsidR="007C5978" w:rsidRPr="009F1E9A">
              <w:rPr>
                <w:rFonts w:ascii="AdvPAD40" w:hAnsi="AdvPAD40" w:cs="AdvPAD40"/>
                <w:kern w:val="0"/>
                <w:sz w:val="14"/>
                <w:szCs w:val="14"/>
              </w:rPr>
              <w:t>behavio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</w:tcPr>
          <w:p w:rsidR="00CE634F" w:rsidRPr="009F1E9A" w:rsidRDefault="00CE634F" w:rsidP="00CF7B8F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 w:rsidRPr="009F1E9A">
              <w:rPr>
                <w:rFonts w:ascii="AdvPAD40" w:hAnsi="AdvPAD40" w:cs="AdvPAD40"/>
                <w:kern w:val="0"/>
                <w:sz w:val="14"/>
                <w:szCs w:val="14"/>
              </w:rPr>
              <w:t>Seizures</w:t>
            </w: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</w:tcPr>
          <w:p w:rsidR="00CE634F" w:rsidRPr="009F1E9A" w:rsidRDefault="00CE634F" w:rsidP="00CF7B8F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</w:p>
        </w:tc>
      </w:tr>
      <w:tr w:rsidR="00CE634F" w:rsidRPr="009F1E9A" w:rsidTr="005505E8">
        <w:tc>
          <w:tcPr>
            <w:tcW w:w="958" w:type="dxa"/>
            <w:tcBorders>
              <w:top w:val="single" w:sz="12" w:space="0" w:color="auto"/>
            </w:tcBorders>
          </w:tcPr>
          <w:p w:rsidR="00CE634F" w:rsidRPr="009F1E9A" w:rsidRDefault="00CE634F" w:rsidP="00CF7B8F">
            <w:pPr>
              <w:spacing w:line="240" w:lineRule="atLeast"/>
              <w:rPr>
                <w:rFonts w:ascii="AdvPAD40" w:hAnsi="AdvPAD40" w:cs="AdvPAD40"/>
                <w:kern w:val="0"/>
                <w:sz w:val="14"/>
                <w:szCs w:val="14"/>
              </w:rPr>
            </w:pPr>
            <w:r w:rsidRPr="009F1E9A">
              <w:rPr>
                <w:rFonts w:ascii="AdvPAD40" w:hAnsi="AdvPAD40" w:cs="AdvPAD40"/>
                <w:kern w:val="0"/>
                <w:sz w:val="14"/>
                <w:szCs w:val="14"/>
              </w:rPr>
              <w:t>Geetha et al.</w:t>
            </w:r>
          </w:p>
        </w:tc>
        <w:tc>
          <w:tcPr>
            <w:tcW w:w="455" w:type="dxa"/>
            <w:tcBorders>
              <w:top w:val="single" w:sz="12" w:space="0" w:color="auto"/>
            </w:tcBorders>
          </w:tcPr>
          <w:p w:rsidR="00CE634F" w:rsidRPr="009F1E9A" w:rsidRDefault="00CE634F" w:rsidP="001E4872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 w:rsidRPr="009F1E9A">
              <w:rPr>
                <w:rFonts w:ascii="AdvPAD40" w:hAnsi="AdvPAD40" w:cs="AdvPAD40" w:hint="eastAsia"/>
                <w:kern w:val="0"/>
                <w:sz w:val="14"/>
                <w:szCs w:val="14"/>
              </w:rPr>
              <w:t>Ⅲ</w:t>
            </w:r>
            <w:r w:rsidRPr="009F1E9A">
              <w:rPr>
                <w:rFonts w:ascii="AdvPAD40" w:hAnsi="AdvPAD40" w:cs="AdvPAD40" w:hint="eastAsia"/>
                <w:kern w:val="0"/>
                <w:sz w:val="14"/>
                <w:szCs w:val="14"/>
              </w:rPr>
              <w:t>6</w:t>
            </w:r>
          </w:p>
        </w:tc>
        <w:tc>
          <w:tcPr>
            <w:tcW w:w="425" w:type="dxa"/>
            <w:tcBorders>
              <w:top w:val="single" w:sz="12" w:space="0" w:color="auto"/>
            </w:tcBorders>
          </w:tcPr>
          <w:p w:rsidR="00CE634F" w:rsidRPr="009F1E9A" w:rsidRDefault="00CE634F" w:rsidP="00CF7B8F">
            <w:pPr>
              <w:snapToGrid w:val="0"/>
              <w:spacing w:line="240" w:lineRule="atLeast"/>
              <w:ind w:leftChars="-50" w:left="-105"/>
              <w:jc w:val="center"/>
              <w:rPr>
                <w:rFonts w:ascii="AdvPAD40" w:hAnsi="AdvPAD40" w:cs="AdvPAD40"/>
                <w:kern w:val="0"/>
                <w:sz w:val="14"/>
                <w:szCs w:val="14"/>
              </w:rPr>
            </w:pPr>
            <w:r w:rsidRPr="009F1E9A">
              <w:rPr>
                <w:rFonts w:ascii="AdvPAD40" w:hAnsi="AdvPAD40" w:cs="AdvPAD40" w:hint="eastAsia"/>
                <w:kern w:val="0"/>
                <w:sz w:val="14"/>
                <w:szCs w:val="14"/>
              </w:rPr>
              <w:t>M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CE634F" w:rsidRPr="009F1E9A" w:rsidRDefault="00CE634F" w:rsidP="00CF7B8F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 w:rsidRPr="009F1E9A">
              <w:rPr>
                <w:rFonts w:ascii="AdvPAD40" w:hAnsi="AdvPAD40" w:cs="AdvPAD40"/>
                <w:kern w:val="0"/>
                <w:sz w:val="14"/>
                <w:szCs w:val="14"/>
              </w:rPr>
              <w:t>c.1040G&gt;A</w:t>
            </w:r>
          </w:p>
        </w:tc>
        <w:tc>
          <w:tcPr>
            <w:tcW w:w="885" w:type="dxa"/>
            <w:tcBorders>
              <w:top w:val="single" w:sz="12" w:space="0" w:color="auto"/>
            </w:tcBorders>
          </w:tcPr>
          <w:p w:rsidR="00CE634F" w:rsidRPr="009F1E9A" w:rsidRDefault="00CE634F" w:rsidP="00CF7B8F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 w:rsidRPr="009F1E9A">
              <w:rPr>
                <w:rFonts w:ascii="AdvPAD40" w:hAnsi="AdvPAD40" w:cs="AdvPAD40"/>
                <w:kern w:val="0"/>
                <w:sz w:val="14"/>
                <w:szCs w:val="14"/>
              </w:rPr>
              <w:t>p.Arg347Gln</w:t>
            </w:r>
          </w:p>
        </w:tc>
        <w:tc>
          <w:tcPr>
            <w:tcW w:w="532" w:type="dxa"/>
            <w:tcBorders>
              <w:top w:val="single" w:sz="12" w:space="0" w:color="auto"/>
            </w:tcBorders>
          </w:tcPr>
          <w:p w:rsidR="00CE634F" w:rsidRPr="00BE32B6" w:rsidRDefault="00CE634F" w:rsidP="001E4872">
            <w:pPr>
              <w:spacing w:line="240" w:lineRule="atLeast"/>
              <w:ind w:leftChars="-50" w:left="-105"/>
              <w:rPr>
                <w:color w:val="000000"/>
                <w:kern w:val="0"/>
                <w:sz w:val="14"/>
                <w:szCs w:val="14"/>
              </w:rPr>
            </w:pPr>
            <w:r w:rsidRPr="00BE32B6"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CE634F" w:rsidRPr="00BE32B6" w:rsidRDefault="00CE634F" w:rsidP="001E4872">
            <w:pPr>
              <w:spacing w:line="240" w:lineRule="atLeast"/>
              <w:ind w:leftChars="-50" w:left="-105" w:rightChars="50" w:right="105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CE634F" w:rsidRPr="00BE32B6" w:rsidRDefault="00CE634F" w:rsidP="001E4872">
            <w:pPr>
              <w:spacing w:line="240" w:lineRule="atLeast"/>
              <w:ind w:leftChars="-50" w:left="-105" w:rightChars="-50" w:right="-105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CE634F" w:rsidRPr="00BE32B6" w:rsidRDefault="00CE634F" w:rsidP="00CF7B8F">
            <w:pPr>
              <w:spacing w:line="240" w:lineRule="atLeast"/>
              <w:rPr>
                <w:color w:val="000000"/>
                <w:kern w:val="0"/>
                <w:sz w:val="14"/>
                <w:szCs w:val="14"/>
              </w:rPr>
            </w:pPr>
            <w:r w:rsidRPr="00BE32B6"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CE634F" w:rsidRPr="00BE32B6" w:rsidRDefault="00CE634F" w:rsidP="001E4872">
            <w:pPr>
              <w:spacing w:line="240" w:lineRule="atLeast"/>
              <w:ind w:leftChars="-50" w:left="-105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12" w:space="0" w:color="auto"/>
            </w:tcBorders>
          </w:tcPr>
          <w:p w:rsidR="00CE634F" w:rsidRPr="00BE32B6" w:rsidRDefault="00CE634F" w:rsidP="001E4872">
            <w:pPr>
              <w:spacing w:line="240" w:lineRule="atLeast"/>
              <w:ind w:leftChars="-50" w:left="-105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CE634F" w:rsidRPr="009F1E9A" w:rsidRDefault="00CE634F" w:rsidP="001E4872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 w:rsidRPr="009F1E9A">
              <w:rPr>
                <w:rFonts w:ascii="AdvPAD40" w:hAnsi="AdvPAD40" w:cs="AdvPAD40"/>
                <w:kern w:val="0"/>
                <w:sz w:val="14"/>
                <w:szCs w:val="14"/>
              </w:rPr>
              <w:t>+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CE634F" w:rsidRPr="009F1E9A" w:rsidRDefault="00CE634F" w:rsidP="001E4872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>
              <w:rPr>
                <w:rFonts w:ascii="AdvPAD40" w:hAnsi="AdvPAD40" w:cs="AdvPAD40"/>
                <w:kern w:val="0"/>
                <w:sz w:val="14"/>
                <w:szCs w:val="14"/>
              </w:rPr>
              <w:t>Mild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CE634F" w:rsidRPr="009F1E9A" w:rsidRDefault="00CE634F" w:rsidP="001E4872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 w:rsidRPr="009F1E9A">
              <w:rPr>
                <w:rFonts w:ascii="AdvPAD40" w:hAnsi="AdvPAD40" w:cs="AdvPAD40"/>
                <w:kern w:val="0"/>
                <w:sz w:val="14"/>
                <w:szCs w:val="14"/>
              </w:rPr>
              <w:t>+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CE634F" w:rsidRPr="009F1E9A" w:rsidRDefault="00CE634F" w:rsidP="00CE634F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>
              <w:rPr>
                <w:rFonts w:ascii="AdvPAD40" w:hAnsi="AdvPAD40" w:cs="AdvPAD40"/>
                <w:kern w:val="0"/>
                <w:sz w:val="14"/>
                <w:szCs w:val="14"/>
              </w:rPr>
              <w:t>+*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CE634F" w:rsidRPr="009F1E9A" w:rsidRDefault="00CE634F" w:rsidP="00CF7B8F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>
              <w:rPr>
                <w:rFonts w:ascii="AdvPAD40" w:hAnsi="AdvPAD40" w:cs="AdvPAD40" w:hint="eastAsia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CE634F" w:rsidRPr="009F1E9A" w:rsidRDefault="00CE634F" w:rsidP="00CF7B8F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 w:rsidRPr="009F1E9A">
              <w:rPr>
                <w:rFonts w:ascii="AdvPAD40" w:hAnsi="AdvPAD40" w:cs="AdvPAD40"/>
                <w:kern w:val="0"/>
                <w:sz w:val="14"/>
                <w:szCs w:val="14"/>
              </w:rPr>
              <w:t>+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CE634F" w:rsidRDefault="00CE634F" w:rsidP="00CF7B8F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>
              <w:rPr>
                <w:rFonts w:ascii="AdvPAD40" w:hAnsi="AdvPAD40" w:cs="AdvPAD40"/>
                <w:kern w:val="0"/>
                <w:sz w:val="14"/>
                <w:szCs w:val="14"/>
              </w:rPr>
              <w:t>Gliotic area,frontal lobe;</w:t>
            </w:r>
          </w:p>
          <w:p w:rsidR="00CE634F" w:rsidRPr="009F1E9A" w:rsidRDefault="00CE634F" w:rsidP="00CF7B8F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 w:rsidRPr="009F1E9A">
              <w:rPr>
                <w:rFonts w:ascii="AdvPAD40" w:hAnsi="AdvPAD40" w:cs="AdvPAD40"/>
                <w:kern w:val="0"/>
                <w:sz w:val="14"/>
                <w:szCs w:val="14"/>
              </w:rPr>
              <w:t>bifrontal atrophy</w:t>
            </w:r>
          </w:p>
        </w:tc>
      </w:tr>
      <w:tr w:rsidR="00CE634F" w:rsidRPr="009F1E9A" w:rsidTr="005505E8">
        <w:tc>
          <w:tcPr>
            <w:tcW w:w="958" w:type="dxa"/>
          </w:tcPr>
          <w:p w:rsidR="00CE634F" w:rsidRPr="009F1E9A" w:rsidRDefault="00CE634F" w:rsidP="00CF7B8F">
            <w:pPr>
              <w:spacing w:line="240" w:lineRule="atLeast"/>
              <w:rPr>
                <w:rFonts w:ascii="AdvPAD40" w:hAnsi="AdvPAD40" w:cs="AdvPAD40"/>
                <w:kern w:val="0"/>
                <w:sz w:val="14"/>
                <w:szCs w:val="14"/>
              </w:rPr>
            </w:pPr>
            <w:r w:rsidRPr="009F1E9A">
              <w:rPr>
                <w:rFonts w:ascii="AdvPAD40" w:hAnsi="AdvPAD40" w:cs="AdvPAD4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55" w:type="dxa"/>
          </w:tcPr>
          <w:p w:rsidR="00CE634F" w:rsidRPr="009F1E9A" w:rsidRDefault="00CE634F" w:rsidP="001E4872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 w:rsidRPr="009F1E9A">
              <w:rPr>
                <w:rFonts w:ascii="AdvPAD40" w:hAnsi="AdvPAD40" w:cs="AdvPAD40" w:hint="eastAsia"/>
                <w:kern w:val="0"/>
                <w:sz w:val="14"/>
                <w:szCs w:val="14"/>
              </w:rPr>
              <w:t>Ⅲ</w:t>
            </w:r>
            <w:r w:rsidRPr="009F1E9A">
              <w:rPr>
                <w:rFonts w:ascii="AdvPAD40" w:hAnsi="AdvPAD40" w:cs="AdvPAD40"/>
                <w:kern w:val="0"/>
                <w:sz w:val="14"/>
                <w:szCs w:val="14"/>
              </w:rPr>
              <w:t>22</w:t>
            </w:r>
          </w:p>
        </w:tc>
        <w:tc>
          <w:tcPr>
            <w:tcW w:w="425" w:type="dxa"/>
          </w:tcPr>
          <w:p w:rsidR="00CE634F" w:rsidRPr="009F1E9A" w:rsidRDefault="00CE634F" w:rsidP="00CF7B8F">
            <w:pPr>
              <w:spacing w:line="240" w:lineRule="atLeast"/>
              <w:ind w:leftChars="-50" w:left="-105"/>
              <w:jc w:val="center"/>
              <w:rPr>
                <w:rFonts w:ascii="AdvPAD40" w:hAnsi="AdvPAD40" w:cs="AdvPAD40"/>
                <w:kern w:val="0"/>
                <w:sz w:val="14"/>
                <w:szCs w:val="14"/>
              </w:rPr>
            </w:pPr>
            <w:r w:rsidRPr="009F1E9A">
              <w:rPr>
                <w:rFonts w:ascii="AdvPAD40" w:hAnsi="AdvPAD40" w:cs="AdvPAD40" w:hint="eastAsia"/>
                <w:kern w:val="0"/>
                <w:sz w:val="14"/>
                <w:szCs w:val="14"/>
              </w:rPr>
              <w:t>M</w:t>
            </w:r>
          </w:p>
        </w:tc>
        <w:tc>
          <w:tcPr>
            <w:tcW w:w="851" w:type="dxa"/>
          </w:tcPr>
          <w:p w:rsidR="00CE634F" w:rsidRPr="009F1E9A" w:rsidRDefault="00CE634F" w:rsidP="00CF7B8F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</w:p>
        </w:tc>
        <w:tc>
          <w:tcPr>
            <w:tcW w:w="885" w:type="dxa"/>
          </w:tcPr>
          <w:p w:rsidR="00CE634F" w:rsidRPr="009F1E9A" w:rsidRDefault="00CE634F" w:rsidP="00CF7B8F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</w:p>
        </w:tc>
        <w:tc>
          <w:tcPr>
            <w:tcW w:w="532" w:type="dxa"/>
          </w:tcPr>
          <w:p w:rsidR="00CE634F" w:rsidRPr="00BE32B6" w:rsidRDefault="00CE634F" w:rsidP="001E4872">
            <w:pPr>
              <w:spacing w:line="240" w:lineRule="atLeast"/>
              <w:ind w:leftChars="-50" w:left="-105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:rsidR="00CE634F" w:rsidRPr="00BE32B6" w:rsidRDefault="00CE634F" w:rsidP="001E4872">
            <w:pPr>
              <w:spacing w:line="240" w:lineRule="atLeast"/>
              <w:ind w:leftChars="-50" w:left="-105" w:rightChars="50" w:right="105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:rsidR="00CE634F" w:rsidRPr="00BE32B6" w:rsidRDefault="00CE634F" w:rsidP="001E4872">
            <w:pPr>
              <w:spacing w:line="240" w:lineRule="atLeast"/>
              <w:ind w:leftChars="-50" w:left="-105" w:rightChars="-50" w:right="-105"/>
              <w:rPr>
                <w:color w:val="000000"/>
                <w:kern w:val="0"/>
                <w:sz w:val="14"/>
                <w:szCs w:val="14"/>
              </w:rPr>
            </w:pPr>
            <w:r w:rsidRPr="00BE32B6"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851" w:type="dxa"/>
          </w:tcPr>
          <w:p w:rsidR="00CE634F" w:rsidRPr="00BE32B6" w:rsidRDefault="00CE634F" w:rsidP="00CF7B8F">
            <w:pPr>
              <w:spacing w:line="240" w:lineRule="atLeast"/>
              <w:rPr>
                <w:color w:val="000000"/>
                <w:kern w:val="0"/>
                <w:sz w:val="14"/>
                <w:szCs w:val="14"/>
              </w:rPr>
            </w:pPr>
            <w:r w:rsidRPr="00BE32B6"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92" w:type="dxa"/>
          </w:tcPr>
          <w:p w:rsidR="00CE634F" w:rsidRPr="00BE32B6" w:rsidRDefault="00CE634F" w:rsidP="001E4872">
            <w:pPr>
              <w:spacing w:line="240" w:lineRule="atLeast"/>
              <w:ind w:leftChars="-50" w:left="-105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83" w:type="dxa"/>
          </w:tcPr>
          <w:p w:rsidR="00CE634F" w:rsidRPr="00BE32B6" w:rsidRDefault="00CE634F" w:rsidP="001E4872">
            <w:pPr>
              <w:spacing w:line="240" w:lineRule="atLeast"/>
              <w:ind w:leftChars="-50" w:left="-105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</w:tcPr>
          <w:p w:rsidR="00CE634F" w:rsidRPr="009F1E9A" w:rsidRDefault="00CE634F" w:rsidP="001E4872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 w:rsidRPr="009F1E9A">
              <w:rPr>
                <w:rFonts w:ascii="AdvPAD40" w:hAnsi="AdvPAD40" w:cs="AdvPAD40"/>
                <w:kern w:val="0"/>
                <w:sz w:val="14"/>
                <w:szCs w:val="14"/>
              </w:rPr>
              <w:t>+</w:t>
            </w:r>
          </w:p>
        </w:tc>
        <w:tc>
          <w:tcPr>
            <w:tcW w:w="851" w:type="dxa"/>
          </w:tcPr>
          <w:p w:rsidR="00CE634F" w:rsidRPr="009F1E9A" w:rsidRDefault="00CE634F" w:rsidP="001E4872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>
              <w:rPr>
                <w:rFonts w:ascii="AdvPAD40" w:hAnsi="AdvPAD40" w:cs="AdvPAD40"/>
                <w:kern w:val="0"/>
                <w:sz w:val="14"/>
                <w:szCs w:val="14"/>
              </w:rPr>
              <w:t>Mild</w:t>
            </w:r>
          </w:p>
        </w:tc>
        <w:tc>
          <w:tcPr>
            <w:tcW w:w="708" w:type="dxa"/>
          </w:tcPr>
          <w:p w:rsidR="00CE634F" w:rsidRPr="009F1E9A" w:rsidRDefault="00CE634F" w:rsidP="001E4872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 w:rsidRPr="009F1E9A">
              <w:rPr>
                <w:rFonts w:ascii="AdvPAD40" w:hAnsi="AdvPAD40" w:cs="AdvPAD40"/>
                <w:kern w:val="0"/>
                <w:sz w:val="14"/>
                <w:szCs w:val="14"/>
              </w:rPr>
              <w:t>+</w:t>
            </w:r>
          </w:p>
        </w:tc>
        <w:tc>
          <w:tcPr>
            <w:tcW w:w="993" w:type="dxa"/>
          </w:tcPr>
          <w:p w:rsidR="00CE634F" w:rsidRPr="009F1E9A" w:rsidRDefault="00CE634F" w:rsidP="00CE634F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>
              <w:rPr>
                <w:rFonts w:ascii="AdvPAD40" w:hAnsi="AdvPAD40" w:cs="AdvPAD40"/>
                <w:kern w:val="0"/>
                <w:sz w:val="14"/>
                <w:szCs w:val="14"/>
              </w:rPr>
              <w:t>+*</w:t>
            </w:r>
          </w:p>
        </w:tc>
        <w:tc>
          <w:tcPr>
            <w:tcW w:w="850" w:type="dxa"/>
          </w:tcPr>
          <w:p w:rsidR="00CE634F" w:rsidRPr="009F1E9A" w:rsidRDefault="00CE634F" w:rsidP="00CF7B8F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>
              <w:rPr>
                <w:rFonts w:ascii="AdvPAD40" w:hAnsi="AdvPAD40" w:cs="AdvPAD40" w:hint="eastAsia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:rsidR="00CE634F" w:rsidRPr="009F1E9A" w:rsidRDefault="00CE634F" w:rsidP="00CF7B8F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>
              <w:rPr>
                <w:rFonts w:ascii="AdvPAD40" w:hAnsi="AdvPAD40" w:cs="AdvPAD40" w:hint="eastAsia"/>
                <w:kern w:val="0"/>
                <w:sz w:val="14"/>
                <w:szCs w:val="14"/>
              </w:rPr>
              <w:t>-</w:t>
            </w:r>
          </w:p>
        </w:tc>
        <w:tc>
          <w:tcPr>
            <w:tcW w:w="1559" w:type="dxa"/>
          </w:tcPr>
          <w:p w:rsidR="00CE634F" w:rsidRDefault="00CE634F" w:rsidP="00CF7B8F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 w:rsidRPr="009F1E9A">
              <w:rPr>
                <w:rFonts w:ascii="AdvPAD40" w:hAnsi="AdvPAD40" w:cs="AdvPAD40"/>
                <w:kern w:val="0"/>
                <w:sz w:val="14"/>
                <w:szCs w:val="14"/>
              </w:rPr>
              <w:t>Bilateral white matter</w:t>
            </w:r>
          </w:p>
          <w:p w:rsidR="00CE634F" w:rsidRDefault="00CE634F" w:rsidP="00CF7B8F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 w:rsidRPr="009F1E9A">
              <w:rPr>
                <w:rFonts w:ascii="AdvPAD40" w:hAnsi="AdvPAD40" w:cs="AdvPAD40"/>
                <w:kern w:val="0"/>
                <w:sz w:val="14"/>
                <w:szCs w:val="14"/>
              </w:rPr>
              <w:t>hypomylination in</w:t>
            </w:r>
          </w:p>
          <w:p w:rsidR="00CE634F" w:rsidRPr="009F1E9A" w:rsidRDefault="00CE634F" w:rsidP="00CF7B8F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 w:rsidRPr="009F1E9A">
              <w:rPr>
                <w:rFonts w:ascii="AdvPAD40" w:hAnsi="AdvPAD40" w:cs="AdvPAD40"/>
                <w:kern w:val="0"/>
                <w:sz w:val="14"/>
                <w:szCs w:val="14"/>
              </w:rPr>
              <w:t>periventricular area</w:t>
            </w:r>
          </w:p>
        </w:tc>
      </w:tr>
      <w:tr w:rsidR="00CE634F" w:rsidRPr="009F1E9A" w:rsidTr="005505E8">
        <w:tc>
          <w:tcPr>
            <w:tcW w:w="958" w:type="dxa"/>
          </w:tcPr>
          <w:p w:rsidR="00CE634F" w:rsidRPr="009F1E9A" w:rsidRDefault="00CE634F" w:rsidP="00CF7B8F">
            <w:pPr>
              <w:spacing w:line="240" w:lineRule="atLeast"/>
              <w:rPr>
                <w:rFonts w:ascii="AdvPAD40" w:hAnsi="AdvPAD40" w:cs="AdvPAD40"/>
                <w:kern w:val="0"/>
                <w:sz w:val="14"/>
                <w:szCs w:val="14"/>
              </w:rPr>
            </w:pPr>
            <w:r w:rsidRPr="009F1E9A">
              <w:rPr>
                <w:rFonts w:ascii="AdvPAD40" w:hAnsi="AdvPAD40" w:cs="AdvPAD4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55" w:type="dxa"/>
          </w:tcPr>
          <w:p w:rsidR="00CE634F" w:rsidRPr="009F1E9A" w:rsidRDefault="00CE634F" w:rsidP="001E4872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 w:rsidRPr="009F1E9A">
              <w:rPr>
                <w:rFonts w:ascii="AdvPAD40" w:hAnsi="AdvPAD40" w:cs="AdvPAD40" w:hint="eastAsia"/>
                <w:kern w:val="0"/>
                <w:sz w:val="14"/>
                <w:szCs w:val="14"/>
              </w:rPr>
              <w:t>Ⅲ</w:t>
            </w:r>
            <w:r w:rsidRPr="009F1E9A">
              <w:rPr>
                <w:rFonts w:ascii="AdvPAD40" w:hAnsi="AdvPAD40" w:cs="AdvPAD40"/>
                <w:kern w:val="0"/>
                <w:sz w:val="14"/>
                <w:szCs w:val="14"/>
              </w:rPr>
              <w:t>23</w:t>
            </w:r>
          </w:p>
        </w:tc>
        <w:tc>
          <w:tcPr>
            <w:tcW w:w="425" w:type="dxa"/>
          </w:tcPr>
          <w:p w:rsidR="00CE634F" w:rsidRPr="009F1E9A" w:rsidRDefault="00CE634F" w:rsidP="00CF7B8F">
            <w:pPr>
              <w:spacing w:line="240" w:lineRule="atLeast"/>
              <w:ind w:leftChars="-50" w:left="-105"/>
              <w:jc w:val="center"/>
              <w:rPr>
                <w:rFonts w:ascii="AdvPAD40" w:hAnsi="AdvPAD40" w:cs="AdvPAD40"/>
                <w:kern w:val="0"/>
                <w:sz w:val="14"/>
                <w:szCs w:val="14"/>
              </w:rPr>
            </w:pPr>
            <w:r w:rsidRPr="009F1E9A">
              <w:rPr>
                <w:rFonts w:ascii="AdvPAD40" w:hAnsi="AdvPAD40" w:cs="AdvPAD40" w:hint="eastAsia"/>
                <w:kern w:val="0"/>
                <w:sz w:val="14"/>
                <w:szCs w:val="14"/>
              </w:rPr>
              <w:t>M</w:t>
            </w:r>
          </w:p>
        </w:tc>
        <w:tc>
          <w:tcPr>
            <w:tcW w:w="851" w:type="dxa"/>
          </w:tcPr>
          <w:p w:rsidR="00CE634F" w:rsidRPr="009F1E9A" w:rsidRDefault="00CE634F" w:rsidP="00CF7B8F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</w:p>
        </w:tc>
        <w:tc>
          <w:tcPr>
            <w:tcW w:w="885" w:type="dxa"/>
          </w:tcPr>
          <w:p w:rsidR="00CE634F" w:rsidRPr="009F1E9A" w:rsidRDefault="00CE634F" w:rsidP="00CF7B8F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</w:p>
        </w:tc>
        <w:tc>
          <w:tcPr>
            <w:tcW w:w="532" w:type="dxa"/>
          </w:tcPr>
          <w:p w:rsidR="00CE634F" w:rsidRPr="00BE32B6" w:rsidRDefault="00CE634F" w:rsidP="001E4872">
            <w:pPr>
              <w:spacing w:line="240" w:lineRule="atLeast"/>
              <w:ind w:leftChars="-50" w:left="-105"/>
              <w:rPr>
                <w:color w:val="000000"/>
                <w:kern w:val="0"/>
                <w:sz w:val="14"/>
                <w:szCs w:val="14"/>
              </w:rPr>
            </w:pPr>
            <w:r w:rsidRPr="00BE32B6"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67" w:type="dxa"/>
          </w:tcPr>
          <w:p w:rsidR="00CE634F" w:rsidRPr="00BE32B6" w:rsidRDefault="00CE634F" w:rsidP="001E4872">
            <w:pPr>
              <w:spacing w:line="240" w:lineRule="atLeast"/>
              <w:ind w:leftChars="-50" w:left="-105" w:rightChars="50" w:right="105"/>
              <w:rPr>
                <w:color w:val="000000"/>
                <w:kern w:val="0"/>
                <w:sz w:val="14"/>
                <w:szCs w:val="14"/>
              </w:rPr>
            </w:pPr>
            <w:r w:rsidRPr="00BE32B6"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67" w:type="dxa"/>
          </w:tcPr>
          <w:p w:rsidR="00CE634F" w:rsidRPr="00BE32B6" w:rsidRDefault="00CE634F" w:rsidP="001E4872">
            <w:pPr>
              <w:spacing w:line="240" w:lineRule="atLeast"/>
              <w:ind w:leftChars="-50" w:left="-105" w:rightChars="-50" w:right="-105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:rsidR="00CE634F" w:rsidRPr="00BE32B6" w:rsidRDefault="00CE634F" w:rsidP="00CF7B8F">
            <w:pPr>
              <w:spacing w:line="240" w:lineRule="atLeast"/>
              <w:rPr>
                <w:color w:val="000000"/>
                <w:kern w:val="0"/>
                <w:sz w:val="14"/>
                <w:szCs w:val="14"/>
              </w:rPr>
            </w:pPr>
            <w:r w:rsidRPr="00BE32B6"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92" w:type="dxa"/>
          </w:tcPr>
          <w:p w:rsidR="00CE634F" w:rsidRPr="00BE32B6" w:rsidRDefault="00CE634F" w:rsidP="001E4872">
            <w:pPr>
              <w:spacing w:line="240" w:lineRule="atLeast"/>
              <w:ind w:leftChars="-50" w:left="-105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83" w:type="dxa"/>
          </w:tcPr>
          <w:p w:rsidR="00CE634F" w:rsidRPr="00BE32B6" w:rsidRDefault="00CE634F" w:rsidP="001E4872">
            <w:pPr>
              <w:spacing w:line="240" w:lineRule="atLeast"/>
              <w:ind w:leftChars="-50" w:left="-105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</w:tcPr>
          <w:p w:rsidR="00CE634F" w:rsidRPr="009F1E9A" w:rsidRDefault="00CE634F" w:rsidP="001E4872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 w:rsidRPr="009F1E9A">
              <w:rPr>
                <w:rFonts w:ascii="AdvPAD40" w:hAnsi="AdvPAD40" w:cs="AdvPAD40"/>
                <w:kern w:val="0"/>
                <w:sz w:val="14"/>
                <w:szCs w:val="14"/>
              </w:rPr>
              <w:t>+</w:t>
            </w:r>
          </w:p>
        </w:tc>
        <w:tc>
          <w:tcPr>
            <w:tcW w:w="851" w:type="dxa"/>
          </w:tcPr>
          <w:p w:rsidR="00CE634F" w:rsidRPr="009F1E9A" w:rsidRDefault="00CE634F" w:rsidP="001E4872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>
              <w:rPr>
                <w:rFonts w:ascii="AdvPAD40" w:hAnsi="AdvPAD40" w:cs="AdvPAD40"/>
                <w:kern w:val="0"/>
                <w:sz w:val="14"/>
                <w:szCs w:val="14"/>
              </w:rPr>
              <w:t>Mild</w:t>
            </w:r>
          </w:p>
        </w:tc>
        <w:tc>
          <w:tcPr>
            <w:tcW w:w="708" w:type="dxa"/>
          </w:tcPr>
          <w:p w:rsidR="00CE634F" w:rsidRPr="009F1E9A" w:rsidRDefault="00CE634F" w:rsidP="001E4872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 w:rsidRPr="009F1E9A">
              <w:rPr>
                <w:rFonts w:ascii="AdvPAD40" w:hAnsi="AdvPAD40" w:cs="AdvPAD40"/>
                <w:kern w:val="0"/>
                <w:sz w:val="14"/>
                <w:szCs w:val="14"/>
              </w:rPr>
              <w:t>+</w:t>
            </w:r>
          </w:p>
        </w:tc>
        <w:tc>
          <w:tcPr>
            <w:tcW w:w="993" w:type="dxa"/>
          </w:tcPr>
          <w:p w:rsidR="00CE634F" w:rsidRPr="009F1E9A" w:rsidRDefault="00CE634F" w:rsidP="00CE634F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>
              <w:rPr>
                <w:rFonts w:ascii="AdvPAD40" w:hAnsi="AdvPAD40" w:cs="AdvPAD40"/>
                <w:kern w:val="0"/>
                <w:sz w:val="14"/>
                <w:szCs w:val="14"/>
              </w:rPr>
              <w:t>+</w:t>
            </w:r>
            <w:r>
              <w:rPr>
                <w:rFonts w:ascii="AdvPAD40" w:hAnsi="AdvPAD40" w:cs="AdvPAD40" w:hint="eastAsia"/>
                <w:kern w:val="0"/>
                <w:sz w:val="14"/>
                <w:szCs w:val="14"/>
              </w:rPr>
              <w:t>*</w:t>
            </w:r>
          </w:p>
        </w:tc>
        <w:tc>
          <w:tcPr>
            <w:tcW w:w="850" w:type="dxa"/>
          </w:tcPr>
          <w:p w:rsidR="00CE634F" w:rsidRPr="009F1E9A" w:rsidRDefault="00CE634F" w:rsidP="00CF7B8F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>
              <w:rPr>
                <w:rFonts w:ascii="AdvPAD40" w:hAnsi="AdvPAD40" w:cs="AdvPAD40" w:hint="eastAsia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:rsidR="00CE634F" w:rsidRPr="009F1E9A" w:rsidRDefault="00CE634F" w:rsidP="00CF7B8F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>
              <w:rPr>
                <w:rFonts w:ascii="AdvPAD40" w:hAnsi="AdvPAD40" w:cs="AdvPAD40" w:hint="eastAsia"/>
                <w:kern w:val="0"/>
                <w:sz w:val="14"/>
                <w:szCs w:val="14"/>
              </w:rPr>
              <w:t>-</w:t>
            </w:r>
          </w:p>
        </w:tc>
        <w:tc>
          <w:tcPr>
            <w:tcW w:w="1559" w:type="dxa"/>
          </w:tcPr>
          <w:p w:rsidR="00CE634F" w:rsidRPr="009F1E9A" w:rsidRDefault="00CE634F" w:rsidP="00CF7B8F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 w:rsidRPr="009F1E9A">
              <w:rPr>
                <w:rFonts w:ascii="AdvPAD40" w:hAnsi="AdvPAD40" w:cs="AdvPAD40" w:hint="eastAsia"/>
                <w:kern w:val="0"/>
                <w:sz w:val="14"/>
                <w:szCs w:val="14"/>
              </w:rPr>
              <w:t>-</w:t>
            </w:r>
          </w:p>
        </w:tc>
      </w:tr>
      <w:tr w:rsidR="00CE634F" w:rsidRPr="009F1E9A" w:rsidTr="005505E8">
        <w:tc>
          <w:tcPr>
            <w:tcW w:w="958" w:type="dxa"/>
          </w:tcPr>
          <w:p w:rsidR="00CE634F" w:rsidRPr="009F1E9A" w:rsidRDefault="00CE634F" w:rsidP="00CF7B8F">
            <w:pPr>
              <w:spacing w:line="240" w:lineRule="atLeast"/>
              <w:rPr>
                <w:rFonts w:ascii="AdvPAD40" w:hAnsi="AdvPAD40" w:cs="AdvPAD40"/>
                <w:kern w:val="0"/>
                <w:sz w:val="14"/>
                <w:szCs w:val="14"/>
              </w:rPr>
            </w:pPr>
            <w:r w:rsidRPr="009F1E9A">
              <w:rPr>
                <w:rFonts w:ascii="AdvPAD40" w:hAnsi="AdvPAD40" w:cs="AdvPAD4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55" w:type="dxa"/>
          </w:tcPr>
          <w:p w:rsidR="00CE634F" w:rsidRPr="009F1E9A" w:rsidRDefault="00CE634F" w:rsidP="001E4872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 w:rsidRPr="009F1E9A">
              <w:rPr>
                <w:rFonts w:ascii="AdvPAD40" w:hAnsi="AdvPAD40" w:cs="AdvPAD40" w:hint="eastAsia"/>
                <w:kern w:val="0"/>
                <w:sz w:val="14"/>
                <w:szCs w:val="14"/>
              </w:rPr>
              <w:t>Ⅳ</w:t>
            </w:r>
            <w:r w:rsidRPr="009F1E9A">
              <w:rPr>
                <w:rFonts w:ascii="AdvPAD40" w:hAnsi="AdvPAD40" w:cs="AdvPAD40"/>
                <w:kern w:val="0"/>
                <w:sz w:val="14"/>
                <w:szCs w:val="14"/>
              </w:rPr>
              <w:t>2</w:t>
            </w:r>
          </w:p>
        </w:tc>
        <w:tc>
          <w:tcPr>
            <w:tcW w:w="425" w:type="dxa"/>
          </w:tcPr>
          <w:p w:rsidR="00CE634F" w:rsidRPr="009F1E9A" w:rsidRDefault="00CE634F" w:rsidP="00CF7B8F">
            <w:pPr>
              <w:spacing w:line="240" w:lineRule="atLeast"/>
              <w:ind w:leftChars="-50" w:left="-105"/>
              <w:jc w:val="center"/>
              <w:rPr>
                <w:rFonts w:ascii="AdvPAD40" w:hAnsi="AdvPAD40" w:cs="AdvPAD40"/>
                <w:kern w:val="0"/>
                <w:sz w:val="14"/>
                <w:szCs w:val="14"/>
              </w:rPr>
            </w:pPr>
            <w:r w:rsidRPr="009F1E9A">
              <w:rPr>
                <w:rFonts w:ascii="AdvPAD40" w:hAnsi="AdvPAD40" w:cs="AdvPAD40" w:hint="eastAsia"/>
                <w:kern w:val="0"/>
                <w:sz w:val="14"/>
                <w:szCs w:val="14"/>
              </w:rPr>
              <w:t>M</w:t>
            </w:r>
          </w:p>
        </w:tc>
        <w:tc>
          <w:tcPr>
            <w:tcW w:w="851" w:type="dxa"/>
          </w:tcPr>
          <w:p w:rsidR="00CE634F" w:rsidRPr="009F1E9A" w:rsidRDefault="00CE634F" w:rsidP="00CF7B8F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</w:p>
        </w:tc>
        <w:tc>
          <w:tcPr>
            <w:tcW w:w="885" w:type="dxa"/>
          </w:tcPr>
          <w:p w:rsidR="00CE634F" w:rsidRPr="009F1E9A" w:rsidRDefault="00CE634F" w:rsidP="00CF7B8F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</w:p>
        </w:tc>
        <w:tc>
          <w:tcPr>
            <w:tcW w:w="532" w:type="dxa"/>
          </w:tcPr>
          <w:p w:rsidR="00CE634F" w:rsidRPr="00BE32B6" w:rsidRDefault="00CE634F" w:rsidP="001E4872">
            <w:pPr>
              <w:spacing w:line="240" w:lineRule="atLeast"/>
              <w:ind w:leftChars="-50" w:left="-105"/>
              <w:rPr>
                <w:color w:val="000000"/>
                <w:kern w:val="0"/>
                <w:sz w:val="14"/>
                <w:szCs w:val="14"/>
              </w:rPr>
            </w:pPr>
            <w:r w:rsidRPr="00BE32B6"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67" w:type="dxa"/>
          </w:tcPr>
          <w:p w:rsidR="00CE634F" w:rsidRPr="00BE32B6" w:rsidRDefault="00CE634F" w:rsidP="001E4872">
            <w:pPr>
              <w:spacing w:line="240" w:lineRule="atLeast"/>
              <w:ind w:leftChars="-50" w:left="-105" w:rightChars="50" w:right="105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:rsidR="00CE634F" w:rsidRPr="00BE32B6" w:rsidRDefault="00CE634F" w:rsidP="001E4872">
            <w:pPr>
              <w:spacing w:line="240" w:lineRule="atLeast"/>
              <w:ind w:leftChars="-50" w:left="-105" w:rightChars="-50" w:right="-105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:rsidR="00CE634F" w:rsidRPr="00BE32B6" w:rsidRDefault="00CE634F" w:rsidP="00CF7B8F">
            <w:pPr>
              <w:spacing w:line="240" w:lineRule="atLeas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:rsidR="00CE634F" w:rsidRPr="00BE32B6" w:rsidRDefault="00CE634F" w:rsidP="001E4872">
            <w:pPr>
              <w:spacing w:line="240" w:lineRule="atLeast"/>
              <w:ind w:leftChars="-50" w:left="-105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83" w:type="dxa"/>
          </w:tcPr>
          <w:p w:rsidR="00CE634F" w:rsidRPr="00BE32B6" w:rsidRDefault="00CE634F" w:rsidP="001E4872">
            <w:pPr>
              <w:spacing w:line="240" w:lineRule="atLeast"/>
              <w:ind w:leftChars="-50" w:left="-105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</w:tcPr>
          <w:p w:rsidR="00CE634F" w:rsidRPr="009F1E9A" w:rsidRDefault="00CE634F" w:rsidP="001E4872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 w:rsidRPr="009F1E9A">
              <w:rPr>
                <w:rFonts w:ascii="AdvPAD40" w:hAnsi="AdvPAD40" w:cs="AdvPAD40"/>
                <w:kern w:val="0"/>
                <w:sz w:val="14"/>
                <w:szCs w:val="14"/>
              </w:rPr>
              <w:t>+</w:t>
            </w:r>
          </w:p>
        </w:tc>
        <w:tc>
          <w:tcPr>
            <w:tcW w:w="851" w:type="dxa"/>
          </w:tcPr>
          <w:p w:rsidR="00CE634F" w:rsidRPr="009F1E9A" w:rsidRDefault="00CE634F" w:rsidP="001E4872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>
              <w:rPr>
                <w:rFonts w:ascii="AdvPAD40" w:hAnsi="AdvPAD40" w:cs="AdvPAD40"/>
                <w:kern w:val="0"/>
                <w:sz w:val="14"/>
                <w:szCs w:val="14"/>
              </w:rPr>
              <w:t>Mild-moderate</w:t>
            </w:r>
          </w:p>
        </w:tc>
        <w:tc>
          <w:tcPr>
            <w:tcW w:w="708" w:type="dxa"/>
          </w:tcPr>
          <w:p w:rsidR="00CE634F" w:rsidRPr="009F1E9A" w:rsidRDefault="00CE634F" w:rsidP="001E4872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>
              <w:rPr>
                <w:rFonts w:ascii="AdvPAD40" w:hAnsi="AdvPAD40" w:cs="AdvPAD40" w:hint="eastAsia"/>
                <w:kern w:val="0"/>
                <w:sz w:val="14"/>
                <w:szCs w:val="14"/>
              </w:rPr>
              <w:t>-</w:t>
            </w:r>
          </w:p>
        </w:tc>
        <w:tc>
          <w:tcPr>
            <w:tcW w:w="993" w:type="dxa"/>
          </w:tcPr>
          <w:p w:rsidR="00CE634F" w:rsidRPr="009F1E9A" w:rsidRDefault="00CE634F" w:rsidP="00CE634F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 w:rsidRPr="009F1E9A">
              <w:rPr>
                <w:rFonts w:ascii="AdvPAD40" w:hAnsi="AdvPAD40" w:cs="AdvPAD40"/>
                <w:kern w:val="0"/>
                <w:sz w:val="14"/>
                <w:szCs w:val="14"/>
              </w:rPr>
              <w:t>+</w:t>
            </w:r>
          </w:p>
        </w:tc>
        <w:tc>
          <w:tcPr>
            <w:tcW w:w="850" w:type="dxa"/>
          </w:tcPr>
          <w:p w:rsidR="00CE634F" w:rsidRPr="009F1E9A" w:rsidRDefault="00CE634F" w:rsidP="00CF7B8F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>
              <w:rPr>
                <w:rFonts w:ascii="AdvPAD40" w:hAnsi="AdvPAD40" w:cs="AdvPAD40" w:hint="eastAsia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:rsidR="00CE634F" w:rsidRPr="009F1E9A" w:rsidRDefault="00CE634F" w:rsidP="00CF7B8F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>
              <w:rPr>
                <w:rFonts w:ascii="AdvPAD40" w:hAnsi="AdvPAD40" w:cs="AdvPAD40" w:hint="eastAsia"/>
                <w:kern w:val="0"/>
                <w:sz w:val="14"/>
                <w:szCs w:val="14"/>
              </w:rPr>
              <w:t>-</w:t>
            </w:r>
          </w:p>
        </w:tc>
        <w:tc>
          <w:tcPr>
            <w:tcW w:w="1559" w:type="dxa"/>
          </w:tcPr>
          <w:p w:rsidR="00CE634F" w:rsidRPr="009F1E9A" w:rsidRDefault="00CE634F" w:rsidP="00CF7B8F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>
              <w:rPr>
                <w:rFonts w:ascii="AdvPAD40" w:hAnsi="AdvPAD40" w:cs="AdvPAD40" w:hint="eastAsia"/>
                <w:kern w:val="0"/>
                <w:sz w:val="14"/>
                <w:szCs w:val="14"/>
              </w:rPr>
              <w:t>-</w:t>
            </w:r>
          </w:p>
        </w:tc>
      </w:tr>
      <w:tr w:rsidR="00CE634F" w:rsidRPr="009F1E9A" w:rsidTr="005505E8">
        <w:tc>
          <w:tcPr>
            <w:tcW w:w="958" w:type="dxa"/>
          </w:tcPr>
          <w:p w:rsidR="00CE634F" w:rsidRPr="009F1E9A" w:rsidRDefault="00CE634F" w:rsidP="00CF7B8F">
            <w:pPr>
              <w:spacing w:line="240" w:lineRule="atLeast"/>
              <w:rPr>
                <w:rFonts w:ascii="AdvPAD40" w:hAnsi="AdvPAD40" w:cs="AdvPAD40"/>
                <w:kern w:val="0"/>
                <w:sz w:val="14"/>
                <w:szCs w:val="14"/>
              </w:rPr>
            </w:pPr>
            <w:r w:rsidRPr="009F1E9A">
              <w:rPr>
                <w:rFonts w:ascii="AdvPAD40" w:hAnsi="AdvPAD40" w:cs="AdvPAD4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55" w:type="dxa"/>
          </w:tcPr>
          <w:p w:rsidR="00CE634F" w:rsidRPr="009F1E9A" w:rsidRDefault="00CE634F" w:rsidP="001E4872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 w:rsidRPr="009F1E9A">
              <w:rPr>
                <w:rFonts w:ascii="AdvPAD40" w:hAnsi="AdvPAD40" w:cs="AdvPAD40" w:hint="eastAsia"/>
                <w:kern w:val="0"/>
                <w:sz w:val="14"/>
                <w:szCs w:val="14"/>
              </w:rPr>
              <w:t>Ⅳ</w:t>
            </w:r>
            <w:r w:rsidRPr="009F1E9A">
              <w:rPr>
                <w:rFonts w:ascii="AdvPAD40" w:hAnsi="AdvPAD40" w:cs="AdvPAD40"/>
                <w:kern w:val="0"/>
                <w:sz w:val="14"/>
                <w:szCs w:val="14"/>
              </w:rPr>
              <w:t>4</w:t>
            </w:r>
          </w:p>
        </w:tc>
        <w:tc>
          <w:tcPr>
            <w:tcW w:w="425" w:type="dxa"/>
          </w:tcPr>
          <w:p w:rsidR="00CE634F" w:rsidRPr="009F1E9A" w:rsidRDefault="00CE634F" w:rsidP="00CF7B8F">
            <w:pPr>
              <w:spacing w:line="240" w:lineRule="atLeast"/>
              <w:ind w:leftChars="-50" w:left="-105"/>
              <w:jc w:val="center"/>
              <w:rPr>
                <w:rFonts w:ascii="AdvPAD40" w:hAnsi="AdvPAD40" w:cs="AdvPAD40"/>
                <w:kern w:val="0"/>
                <w:sz w:val="14"/>
                <w:szCs w:val="14"/>
              </w:rPr>
            </w:pPr>
            <w:r w:rsidRPr="009F1E9A">
              <w:rPr>
                <w:rFonts w:ascii="AdvPAD40" w:hAnsi="AdvPAD40" w:cs="AdvPAD40" w:hint="eastAsia"/>
                <w:kern w:val="0"/>
                <w:sz w:val="14"/>
                <w:szCs w:val="14"/>
              </w:rPr>
              <w:t>M</w:t>
            </w:r>
          </w:p>
        </w:tc>
        <w:tc>
          <w:tcPr>
            <w:tcW w:w="851" w:type="dxa"/>
          </w:tcPr>
          <w:p w:rsidR="00CE634F" w:rsidRPr="009F1E9A" w:rsidRDefault="00CE634F" w:rsidP="00CF7B8F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</w:p>
        </w:tc>
        <w:tc>
          <w:tcPr>
            <w:tcW w:w="885" w:type="dxa"/>
          </w:tcPr>
          <w:p w:rsidR="00CE634F" w:rsidRPr="009F1E9A" w:rsidRDefault="00CE634F" w:rsidP="00CF7B8F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</w:p>
        </w:tc>
        <w:tc>
          <w:tcPr>
            <w:tcW w:w="532" w:type="dxa"/>
          </w:tcPr>
          <w:p w:rsidR="00CE634F" w:rsidRPr="00BE32B6" w:rsidRDefault="00CE634F" w:rsidP="001E4872">
            <w:pPr>
              <w:spacing w:line="240" w:lineRule="atLeast"/>
              <w:ind w:leftChars="-50" w:left="-105"/>
              <w:rPr>
                <w:color w:val="000000"/>
                <w:kern w:val="0"/>
                <w:sz w:val="14"/>
                <w:szCs w:val="14"/>
              </w:rPr>
            </w:pPr>
            <w:r w:rsidRPr="00BE32B6"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67" w:type="dxa"/>
          </w:tcPr>
          <w:p w:rsidR="00CE634F" w:rsidRPr="00BE32B6" w:rsidRDefault="00CE634F" w:rsidP="001E4872">
            <w:pPr>
              <w:spacing w:line="240" w:lineRule="atLeast"/>
              <w:ind w:leftChars="-50" w:left="-105" w:rightChars="50" w:right="105"/>
              <w:rPr>
                <w:color w:val="000000"/>
                <w:kern w:val="0"/>
                <w:sz w:val="14"/>
                <w:szCs w:val="14"/>
              </w:rPr>
            </w:pPr>
            <w:r w:rsidRPr="00BE32B6"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67" w:type="dxa"/>
          </w:tcPr>
          <w:p w:rsidR="00CE634F" w:rsidRPr="00BE32B6" w:rsidRDefault="00CE634F" w:rsidP="001E4872">
            <w:pPr>
              <w:spacing w:line="240" w:lineRule="atLeast"/>
              <w:ind w:leftChars="-50" w:left="-105" w:rightChars="-50" w:right="-105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:rsidR="00CE634F" w:rsidRPr="00BE32B6" w:rsidRDefault="00CE634F" w:rsidP="00CF7B8F">
            <w:pPr>
              <w:spacing w:line="240" w:lineRule="atLeast"/>
              <w:rPr>
                <w:color w:val="000000"/>
                <w:kern w:val="0"/>
                <w:sz w:val="14"/>
                <w:szCs w:val="14"/>
              </w:rPr>
            </w:pPr>
            <w:r w:rsidRPr="00BE32B6"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92" w:type="dxa"/>
          </w:tcPr>
          <w:p w:rsidR="00CE634F" w:rsidRDefault="00CE634F" w:rsidP="001E4872">
            <w:pPr>
              <w:spacing w:line="240" w:lineRule="atLeast"/>
              <w:ind w:leftChars="-50" w:left="-105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Ptosis </w:t>
            </w:r>
            <w:r>
              <w:rPr>
                <w:rFonts w:hint="eastAsia"/>
                <w:color w:val="000000"/>
                <w:kern w:val="0"/>
                <w:sz w:val="14"/>
                <w:szCs w:val="14"/>
              </w:rPr>
              <w:t>;</w:t>
            </w:r>
            <w:r w:rsidRPr="00BE32B6">
              <w:rPr>
                <w:color w:val="000000"/>
                <w:kern w:val="0"/>
                <w:sz w:val="14"/>
                <w:szCs w:val="14"/>
              </w:rPr>
              <w:t xml:space="preserve"> optic </w:t>
            </w:r>
          </w:p>
          <w:p w:rsidR="00CE634F" w:rsidRPr="00BE32B6" w:rsidRDefault="00CE634F" w:rsidP="001E4872">
            <w:pPr>
              <w:spacing w:line="240" w:lineRule="atLeast"/>
              <w:ind w:leftChars="-50" w:left="-105"/>
              <w:rPr>
                <w:color w:val="000000"/>
                <w:kern w:val="0"/>
                <w:sz w:val="14"/>
                <w:szCs w:val="14"/>
              </w:rPr>
            </w:pPr>
            <w:r w:rsidRPr="00BE32B6">
              <w:rPr>
                <w:color w:val="000000"/>
                <w:kern w:val="0"/>
                <w:sz w:val="14"/>
                <w:szCs w:val="14"/>
              </w:rPr>
              <w:t>atrophy left eye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  </w:t>
            </w:r>
          </w:p>
        </w:tc>
        <w:tc>
          <w:tcPr>
            <w:tcW w:w="283" w:type="dxa"/>
          </w:tcPr>
          <w:p w:rsidR="00CE634F" w:rsidRDefault="00CE634F">
            <w:pPr>
              <w:widowControl/>
              <w:jc w:val="left"/>
              <w:rPr>
                <w:color w:val="000000"/>
                <w:kern w:val="0"/>
                <w:sz w:val="14"/>
                <w:szCs w:val="14"/>
              </w:rPr>
            </w:pPr>
          </w:p>
          <w:p w:rsidR="00CE634F" w:rsidRPr="00BE32B6" w:rsidRDefault="00CE634F" w:rsidP="001E4872">
            <w:pPr>
              <w:spacing w:line="240" w:lineRule="atLeast"/>
              <w:ind w:leftChars="-50" w:left="-105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</w:tcPr>
          <w:p w:rsidR="00CE634F" w:rsidRPr="009F1E9A" w:rsidRDefault="00CE634F" w:rsidP="001E4872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 w:rsidRPr="009F1E9A">
              <w:rPr>
                <w:rFonts w:ascii="AdvPAD40" w:hAnsi="AdvPAD40" w:cs="AdvPAD40"/>
                <w:kern w:val="0"/>
                <w:sz w:val="14"/>
                <w:szCs w:val="14"/>
              </w:rPr>
              <w:t>+</w:t>
            </w:r>
          </w:p>
        </w:tc>
        <w:tc>
          <w:tcPr>
            <w:tcW w:w="851" w:type="dxa"/>
          </w:tcPr>
          <w:p w:rsidR="00CE634F" w:rsidRPr="009F1E9A" w:rsidRDefault="00CE634F" w:rsidP="001E4872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>
              <w:rPr>
                <w:rFonts w:ascii="AdvPAD40" w:hAnsi="AdvPAD40" w:cs="AdvPAD40"/>
                <w:kern w:val="0"/>
                <w:sz w:val="14"/>
                <w:szCs w:val="14"/>
              </w:rPr>
              <w:t>Severe</w:t>
            </w:r>
          </w:p>
        </w:tc>
        <w:tc>
          <w:tcPr>
            <w:tcW w:w="708" w:type="dxa"/>
          </w:tcPr>
          <w:p w:rsidR="00CE634F" w:rsidRPr="009F1E9A" w:rsidRDefault="00CE634F" w:rsidP="001E4872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 w:rsidRPr="009F1E9A">
              <w:rPr>
                <w:rFonts w:ascii="AdvPAD40" w:hAnsi="AdvPAD40" w:cs="AdvPAD40"/>
                <w:kern w:val="0"/>
                <w:sz w:val="14"/>
                <w:szCs w:val="14"/>
              </w:rPr>
              <w:t>+</w:t>
            </w:r>
          </w:p>
        </w:tc>
        <w:tc>
          <w:tcPr>
            <w:tcW w:w="993" w:type="dxa"/>
          </w:tcPr>
          <w:p w:rsidR="00CE634F" w:rsidRPr="009F1E9A" w:rsidRDefault="00CE634F" w:rsidP="00CE634F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>
              <w:rPr>
                <w:rFonts w:ascii="AdvPAD40" w:hAnsi="AdvPAD40" w:cs="AdvPAD40" w:hint="eastAsia"/>
                <w:kern w:val="0"/>
                <w:sz w:val="14"/>
                <w:szCs w:val="14"/>
              </w:rPr>
              <w:t>+**</w:t>
            </w:r>
          </w:p>
        </w:tc>
        <w:tc>
          <w:tcPr>
            <w:tcW w:w="850" w:type="dxa"/>
          </w:tcPr>
          <w:p w:rsidR="00CE634F" w:rsidRPr="009F1E9A" w:rsidRDefault="00CE634F" w:rsidP="00CF7B8F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 w:rsidRPr="009F1E9A">
              <w:rPr>
                <w:rFonts w:ascii="AdvPAD40" w:hAnsi="AdvPAD40" w:cs="AdvPAD40"/>
                <w:kern w:val="0"/>
                <w:sz w:val="14"/>
                <w:szCs w:val="14"/>
              </w:rPr>
              <w:t>+</w:t>
            </w:r>
          </w:p>
        </w:tc>
        <w:tc>
          <w:tcPr>
            <w:tcW w:w="851" w:type="dxa"/>
          </w:tcPr>
          <w:p w:rsidR="00CE634F" w:rsidRPr="009F1E9A" w:rsidRDefault="00CE634F" w:rsidP="00CF7B8F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>
              <w:rPr>
                <w:rFonts w:ascii="AdvPAD40" w:hAnsi="AdvPAD40" w:cs="AdvPAD40"/>
                <w:kern w:val="0"/>
                <w:sz w:val="14"/>
                <w:szCs w:val="14"/>
              </w:rPr>
              <w:t>Tw</w:t>
            </w:r>
            <w:r w:rsidRPr="009F1E9A">
              <w:rPr>
                <w:rFonts w:ascii="AdvPAD40" w:hAnsi="AdvPAD40" w:cs="AdvPAD40"/>
                <w:kern w:val="0"/>
                <w:sz w:val="14"/>
                <w:szCs w:val="14"/>
              </w:rPr>
              <w:t>o or three times</w:t>
            </w:r>
          </w:p>
        </w:tc>
        <w:tc>
          <w:tcPr>
            <w:tcW w:w="1559" w:type="dxa"/>
          </w:tcPr>
          <w:p w:rsidR="00CE634F" w:rsidRPr="009F1E9A" w:rsidRDefault="00CE634F" w:rsidP="00CF7B8F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 w:rsidRPr="009F1E9A">
              <w:rPr>
                <w:rFonts w:ascii="AdvPAD40" w:hAnsi="AdvPAD40" w:cs="AdvPAD40" w:hint="eastAsia"/>
                <w:kern w:val="0"/>
                <w:sz w:val="14"/>
                <w:szCs w:val="14"/>
              </w:rPr>
              <w:t>-</w:t>
            </w:r>
          </w:p>
        </w:tc>
      </w:tr>
      <w:tr w:rsidR="00CE634F" w:rsidRPr="009F1E9A" w:rsidTr="005505E8">
        <w:tc>
          <w:tcPr>
            <w:tcW w:w="958" w:type="dxa"/>
            <w:tcBorders>
              <w:bottom w:val="single" w:sz="12" w:space="0" w:color="auto"/>
            </w:tcBorders>
          </w:tcPr>
          <w:p w:rsidR="00CE634F" w:rsidRPr="009F1E9A" w:rsidRDefault="00CE634F" w:rsidP="00CF7B8F">
            <w:pPr>
              <w:spacing w:line="240" w:lineRule="atLeast"/>
              <w:rPr>
                <w:rFonts w:ascii="AdvPAD40" w:hAnsi="AdvPAD40" w:cs="AdvPAD40"/>
                <w:kern w:val="0"/>
                <w:sz w:val="14"/>
                <w:szCs w:val="14"/>
              </w:rPr>
            </w:pPr>
            <w:r w:rsidRPr="009F1E9A">
              <w:rPr>
                <w:rFonts w:ascii="AdvPAD40" w:hAnsi="AdvPAD40" w:cs="AdvPAD4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55" w:type="dxa"/>
            <w:tcBorders>
              <w:bottom w:val="single" w:sz="12" w:space="0" w:color="auto"/>
            </w:tcBorders>
          </w:tcPr>
          <w:p w:rsidR="00CE634F" w:rsidRPr="009F1E9A" w:rsidRDefault="00CE634F" w:rsidP="001E4872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 w:rsidRPr="009F1E9A">
              <w:rPr>
                <w:rFonts w:ascii="AdvPAD40" w:hAnsi="AdvPAD40" w:cs="AdvPAD40" w:hint="eastAsia"/>
                <w:kern w:val="0"/>
                <w:sz w:val="14"/>
                <w:szCs w:val="14"/>
              </w:rPr>
              <w:t>Ⅳ</w:t>
            </w:r>
            <w:r w:rsidRPr="009F1E9A">
              <w:rPr>
                <w:rFonts w:ascii="AdvPAD40" w:hAnsi="AdvPAD40" w:cs="AdvPAD40" w:hint="eastAsia"/>
                <w:kern w:val="0"/>
                <w:sz w:val="14"/>
                <w:szCs w:val="14"/>
              </w:rPr>
              <w:t>15</w:t>
            </w:r>
          </w:p>
        </w:tc>
        <w:tc>
          <w:tcPr>
            <w:tcW w:w="425" w:type="dxa"/>
            <w:tcBorders>
              <w:bottom w:val="single" w:sz="12" w:space="0" w:color="auto"/>
            </w:tcBorders>
          </w:tcPr>
          <w:p w:rsidR="00CE634F" w:rsidRPr="009F1E9A" w:rsidRDefault="00CE634F" w:rsidP="00CF7B8F">
            <w:pPr>
              <w:spacing w:line="240" w:lineRule="atLeast"/>
              <w:ind w:leftChars="-50" w:left="-105"/>
              <w:jc w:val="center"/>
              <w:rPr>
                <w:rFonts w:ascii="AdvPAD40" w:hAnsi="AdvPAD40" w:cs="AdvPAD40"/>
                <w:kern w:val="0"/>
                <w:sz w:val="14"/>
                <w:szCs w:val="14"/>
              </w:rPr>
            </w:pPr>
            <w:r w:rsidRPr="009F1E9A">
              <w:rPr>
                <w:rFonts w:ascii="AdvPAD40" w:hAnsi="AdvPAD40" w:cs="AdvPAD40" w:hint="eastAsia"/>
                <w:kern w:val="0"/>
                <w:sz w:val="14"/>
                <w:szCs w:val="14"/>
              </w:rPr>
              <w:t>M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CE634F" w:rsidRPr="009F1E9A" w:rsidRDefault="00CE634F" w:rsidP="00CF7B8F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</w:p>
        </w:tc>
        <w:tc>
          <w:tcPr>
            <w:tcW w:w="885" w:type="dxa"/>
            <w:tcBorders>
              <w:bottom w:val="single" w:sz="12" w:space="0" w:color="auto"/>
            </w:tcBorders>
          </w:tcPr>
          <w:p w:rsidR="00CE634F" w:rsidRPr="009F1E9A" w:rsidRDefault="00CE634F" w:rsidP="00CF7B8F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</w:p>
        </w:tc>
        <w:tc>
          <w:tcPr>
            <w:tcW w:w="532" w:type="dxa"/>
            <w:tcBorders>
              <w:bottom w:val="single" w:sz="12" w:space="0" w:color="auto"/>
            </w:tcBorders>
          </w:tcPr>
          <w:p w:rsidR="00CE634F" w:rsidRPr="00BE32B6" w:rsidRDefault="00CE634F" w:rsidP="001E4872">
            <w:pPr>
              <w:spacing w:line="240" w:lineRule="atLeast"/>
              <w:ind w:leftChars="-50" w:left="-105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hint="eastAsia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CE634F" w:rsidRPr="00BE32B6" w:rsidRDefault="00CE634F" w:rsidP="001E4872">
            <w:pPr>
              <w:spacing w:line="240" w:lineRule="atLeast"/>
              <w:ind w:leftChars="-50" w:left="-105" w:rightChars="50" w:right="105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hint="eastAsia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CE634F" w:rsidRPr="00BE32B6" w:rsidRDefault="00CE634F" w:rsidP="001E4872">
            <w:pPr>
              <w:spacing w:line="240" w:lineRule="atLeast"/>
              <w:ind w:leftChars="-50" w:left="-105" w:rightChars="-50" w:right="-105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hint="eastAsia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CE634F" w:rsidRPr="00BE32B6" w:rsidRDefault="00CE634F" w:rsidP="00CF7B8F">
            <w:pPr>
              <w:spacing w:line="240" w:lineRule="atLeas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hint="eastAsia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CE634F" w:rsidRPr="00BE32B6" w:rsidRDefault="00CE634F" w:rsidP="001E4872">
            <w:pPr>
              <w:spacing w:line="240" w:lineRule="atLeast"/>
              <w:ind w:leftChars="-50" w:left="-105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:rsidR="00CE634F" w:rsidRPr="00BE32B6" w:rsidRDefault="00CE634F" w:rsidP="001E4872">
            <w:pPr>
              <w:spacing w:line="240" w:lineRule="atLeast"/>
              <w:ind w:leftChars="-50" w:left="-105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CE634F" w:rsidRPr="009F1E9A" w:rsidRDefault="00CE634F" w:rsidP="001E4872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>
              <w:rPr>
                <w:rFonts w:ascii="AdvPAD40" w:hAnsi="AdvPAD40" w:cs="AdvPAD40" w:hint="eastAsia"/>
                <w:kern w:val="0"/>
                <w:sz w:val="14"/>
                <w:szCs w:val="14"/>
              </w:rPr>
              <w:t>+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CE634F" w:rsidRPr="009F1E9A" w:rsidRDefault="00CE634F" w:rsidP="001E4872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>
              <w:rPr>
                <w:rFonts w:ascii="AdvPAD40" w:hAnsi="AdvPAD40" w:cs="AdvPAD40"/>
                <w:kern w:val="0"/>
                <w:sz w:val="14"/>
                <w:szCs w:val="14"/>
              </w:rPr>
              <w:t>Severe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CE634F" w:rsidRPr="009F1E9A" w:rsidRDefault="00CE634F" w:rsidP="001E4872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 w:rsidRPr="009F1E9A">
              <w:rPr>
                <w:rFonts w:ascii="AdvPAD40" w:hAnsi="AdvPAD40" w:cs="AdvPAD40"/>
                <w:kern w:val="0"/>
                <w:sz w:val="14"/>
                <w:szCs w:val="14"/>
              </w:rPr>
              <w:t>Makes abnormal sounds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CE634F" w:rsidRPr="009F1E9A" w:rsidRDefault="00CE634F" w:rsidP="00CE634F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>
              <w:rPr>
                <w:rFonts w:ascii="AdvPAD40" w:hAnsi="AdvPAD40" w:cs="AdvPAD40" w:hint="eastAsia"/>
                <w:kern w:val="0"/>
                <w:sz w:val="14"/>
                <w:szCs w:val="14"/>
              </w:rPr>
              <w:t>+**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CE634F" w:rsidRPr="009F1E9A" w:rsidRDefault="00CE634F" w:rsidP="00CF7B8F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>
              <w:rPr>
                <w:rFonts w:ascii="AdvPAD40" w:hAnsi="AdvPAD40" w:cs="AdvPAD40" w:hint="eastAsia"/>
                <w:kern w:val="0"/>
                <w:sz w:val="14"/>
                <w:szCs w:val="14"/>
              </w:rPr>
              <w:t>+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CE634F" w:rsidRPr="009F1E9A" w:rsidRDefault="00CE634F" w:rsidP="00CF7B8F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>
              <w:rPr>
                <w:rFonts w:ascii="AdvPAD40" w:hAnsi="AdvPAD40" w:cs="AdvPAD40"/>
                <w:kern w:val="0"/>
                <w:sz w:val="14"/>
                <w:szCs w:val="14"/>
              </w:rPr>
              <w:t>T</w:t>
            </w:r>
            <w:r w:rsidRPr="009F1E9A">
              <w:rPr>
                <w:rFonts w:ascii="AdvPAD40" w:hAnsi="AdvPAD40" w:cs="AdvPAD40"/>
                <w:kern w:val="0"/>
                <w:sz w:val="14"/>
                <w:szCs w:val="14"/>
              </w:rPr>
              <w:t>wo or three times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CE634F" w:rsidRPr="009F1E9A" w:rsidRDefault="00CE634F" w:rsidP="00CF7B8F">
            <w:pPr>
              <w:spacing w:line="240" w:lineRule="atLeast"/>
              <w:ind w:leftChars="-50" w:left="-105"/>
              <w:rPr>
                <w:rFonts w:ascii="AdvPAD40" w:hAnsi="AdvPAD40" w:cs="AdvPAD40"/>
                <w:kern w:val="0"/>
                <w:sz w:val="14"/>
                <w:szCs w:val="14"/>
              </w:rPr>
            </w:pPr>
            <w:r w:rsidRPr="009F1E9A">
              <w:rPr>
                <w:rFonts w:ascii="AdvPAD40" w:hAnsi="AdvPAD40" w:cs="AdvPAD40" w:hint="eastAsia"/>
                <w:kern w:val="0"/>
                <w:sz w:val="14"/>
                <w:szCs w:val="14"/>
              </w:rPr>
              <w:t>-</w:t>
            </w:r>
          </w:p>
        </w:tc>
      </w:tr>
    </w:tbl>
    <w:p w:rsidR="001500F3" w:rsidRDefault="00CF7B8F" w:rsidP="00FC5C53">
      <w:pPr>
        <w:spacing w:line="240" w:lineRule="atLeast"/>
        <w:rPr>
          <w:sz w:val="14"/>
          <w:szCs w:val="14"/>
        </w:rPr>
      </w:pPr>
      <w:r>
        <w:rPr>
          <w:rFonts w:hint="eastAsia"/>
          <w:sz w:val="14"/>
          <w:szCs w:val="14"/>
        </w:rPr>
        <w:t>+*</w:t>
      </w:r>
      <w:r>
        <w:rPr>
          <w:sz w:val="14"/>
          <w:szCs w:val="14"/>
        </w:rPr>
        <w:t xml:space="preserve"> </w:t>
      </w:r>
      <w:r w:rsidRPr="009F1E9A">
        <w:rPr>
          <w:rFonts w:ascii="AdvPAD40" w:hAnsi="AdvPAD40" w:cs="AdvPAD40"/>
          <w:kern w:val="0"/>
          <w:sz w:val="14"/>
          <w:szCs w:val="14"/>
        </w:rPr>
        <w:t>Occasional uncontrolable aggression and screaming episodes</w:t>
      </w:r>
    </w:p>
    <w:p w:rsidR="00CF7B8F" w:rsidRPr="009F1E9A" w:rsidRDefault="00CF7B8F" w:rsidP="00FC5C53">
      <w:pPr>
        <w:spacing w:line="240" w:lineRule="atLeast"/>
        <w:rPr>
          <w:sz w:val="14"/>
          <w:szCs w:val="14"/>
        </w:rPr>
      </w:pPr>
      <w:r>
        <w:rPr>
          <w:rFonts w:hint="eastAsia"/>
          <w:sz w:val="14"/>
          <w:szCs w:val="14"/>
        </w:rPr>
        <w:t>+**</w:t>
      </w:r>
      <w:r>
        <w:rPr>
          <w:sz w:val="14"/>
          <w:szCs w:val="14"/>
        </w:rPr>
        <w:t xml:space="preserve"> </w:t>
      </w:r>
      <w:r w:rsidRPr="009F1E9A">
        <w:rPr>
          <w:rFonts w:ascii="AdvPAD40" w:hAnsi="AdvPAD40" w:cs="AdvPAD40"/>
          <w:kern w:val="0"/>
          <w:sz w:val="14"/>
          <w:szCs w:val="14"/>
        </w:rPr>
        <w:t>Very hyperactive and requires constant attention</w:t>
      </w:r>
    </w:p>
    <w:p w:rsidR="001500F3" w:rsidRPr="009F1E9A" w:rsidRDefault="001500F3" w:rsidP="00FC5C53">
      <w:pPr>
        <w:spacing w:line="240" w:lineRule="atLeast"/>
        <w:rPr>
          <w:sz w:val="14"/>
          <w:szCs w:val="14"/>
        </w:rPr>
      </w:pPr>
    </w:p>
    <w:p w:rsidR="001500F3" w:rsidRPr="009F1E9A" w:rsidRDefault="001500F3" w:rsidP="00FC5C53">
      <w:pPr>
        <w:spacing w:line="240" w:lineRule="atLeast"/>
        <w:rPr>
          <w:sz w:val="14"/>
          <w:szCs w:val="14"/>
        </w:rPr>
      </w:pPr>
    </w:p>
    <w:p w:rsidR="001500F3" w:rsidRPr="009F1E9A" w:rsidRDefault="001500F3" w:rsidP="00FC5C53">
      <w:pPr>
        <w:spacing w:line="240" w:lineRule="atLeast"/>
        <w:rPr>
          <w:sz w:val="14"/>
          <w:szCs w:val="14"/>
        </w:rPr>
      </w:pPr>
    </w:p>
    <w:p w:rsidR="001500F3" w:rsidRPr="009F1E9A" w:rsidRDefault="001500F3" w:rsidP="00FC5C53">
      <w:pPr>
        <w:spacing w:line="240" w:lineRule="atLeast"/>
        <w:rPr>
          <w:sz w:val="14"/>
          <w:szCs w:val="14"/>
        </w:rPr>
      </w:pPr>
    </w:p>
    <w:p w:rsidR="001500F3" w:rsidRPr="009F1E9A" w:rsidRDefault="001500F3" w:rsidP="00FC5C53">
      <w:pPr>
        <w:spacing w:line="240" w:lineRule="atLeast"/>
        <w:rPr>
          <w:sz w:val="14"/>
          <w:szCs w:val="14"/>
        </w:rPr>
      </w:pPr>
    </w:p>
    <w:p w:rsidR="001500F3" w:rsidRPr="009F1E9A" w:rsidRDefault="001500F3" w:rsidP="00FC5C53">
      <w:pPr>
        <w:spacing w:line="240" w:lineRule="atLeast"/>
        <w:rPr>
          <w:sz w:val="14"/>
          <w:szCs w:val="14"/>
        </w:rPr>
      </w:pPr>
    </w:p>
    <w:p w:rsidR="001500F3" w:rsidRPr="009F1E9A" w:rsidRDefault="001500F3" w:rsidP="00FC5C53">
      <w:pPr>
        <w:spacing w:line="240" w:lineRule="atLeast"/>
        <w:rPr>
          <w:sz w:val="14"/>
          <w:szCs w:val="14"/>
        </w:rPr>
      </w:pPr>
    </w:p>
    <w:p w:rsidR="001500F3" w:rsidRPr="009F1E9A" w:rsidRDefault="001500F3" w:rsidP="00FC5C53">
      <w:pPr>
        <w:spacing w:line="240" w:lineRule="atLeast"/>
        <w:rPr>
          <w:sz w:val="14"/>
          <w:szCs w:val="14"/>
        </w:rPr>
      </w:pPr>
    </w:p>
    <w:p w:rsidR="001500F3" w:rsidRPr="009F1E9A" w:rsidRDefault="001500F3" w:rsidP="00FC5C53">
      <w:pPr>
        <w:spacing w:line="240" w:lineRule="atLeast"/>
        <w:rPr>
          <w:sz w:val="14"/>
          <w:szCs w:val="14"/>
        </w:rPr>
      </w:pPr>
    </w:p>
    <w:p w:rsidR="001500F3" w:rsidRPr="009F1E9A" w:rsidRDefault="001500F3" w:rsidP="00FC5C53">
      <w:pPr>
        <w:spacing w:line="240" w:lineRule="atLeast"/>
        <w:rPr>
          <w:sz w:val="14"/>
          <w:szCs w:val="14"/>
        </w:rPr>
      </w:pPr>
    </w:p>
    <w:p w:rsidR="001500F3" w:rsidRPr="009F1E9A" w:rsidRDefault="001500F3" w:rsidP="00FC5C53">
      <w:pPr>
        <w:spacing w:line="240" w:lineRule="atLeast"/>
        <w:rPr>
          <w:sz w:val="14"/>
          <w:szCs w:val="14"/>
        </w:rPr>
      </w:pPr>
    </w:p>
    <w:p w:rsidR="001500F3" w:rsidRPr="009F1E9A" w:rsidRDefault="001500F3" w:rsidP="00FC5C53">
      <w:pPr>
        <w:spacing w:line="240" w:lineRule="atLeast"/>
        <w:rPr>
          <w:sz w:val="14"/>
          <w:szCs w:val="14"/>
        </w:rPr>
      </w:pPr>
    </w:p>
    <w:sectPr w:rsidR="001500F3" w:rsidRPr="009F1E9A" w:rsidSect="001500F3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00F3" w:rsidRDefault="001500F3" w:rsidP="001500F3">
      <w:r>
        <w:separator/>
      </w:r>
    </w:p>
  </w:endnote>
  <w:endnote w:type="continuationSeparator" w:id="0">
    <w:p w:rsidR="001500F3" w:rsidRDefault="001500F3" w:rsidP="001500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PAD40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00F3" w:rsidRDefault="001500F3" w:rsidP="001500F3">
      <w:r>
        <w:separator/>
      </w:r>
    </w:p>
  </w:footnote>
  <w:footnote w:type="continuationSeparator" w:id="0">
    <w:p w:rsidR="001500F3" w:rsidRDefault="001500F3" w:rsidP="001500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39B3"/>
    <w:rsid w:val="001500F3"/>
    <w:rsid w:val="001E4872"/>
    <w:rsid w:val="00323ACB"/>
    <w:rsid w:val="005505E8"/>
    <w:rsid w:val="007908F4"/>
    <w:rsid w:val="007A147B"/>
    <w:rsid w:val="007C5978"/>
    <w:rsid w:val="009C4F2A"/>
    <w:rsid w:val="009F1E9A"/>
    <w:rsid w:val="00AD27D1"/>
    <w:rsid w:val="00C639B3"/>
    <w:rsid w:val="00CE634F"/>
    <w:rsid w:val="00CF295D"/>
    <w:rsid w:val="00CF7B8F"/>
    <w:rsid w:val="00F9728A"/>
    <w:rsid w:val="00FC5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8797515-3BB7-4548-9CC8-D49D42DA8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500F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00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500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500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500F3"/>
    <w:rPr>
      <w:sz w:val="18"/>
      <w:szCs w:val="18"/>
    </w:rPr>
  </w:style>
  <w:style w:type="table" w:styleId="a5">
    <w:name w:val="Table Grid"/>
    <w:basedOn w:val="a1"/>
    <w:uiPriority w:val="39"/>
    <w:rsid w:val="00AD27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755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98B429-AB22-4101-B751-1BF78DB676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jun Li</dc:creator>
  <cp:keywords/>
  <dc:description/>
  <cp:lastModifiedBy>Bijun Li</cp:lastModifiedBy>
  <cp:revision>5</cp:revision>
  <dcterms:created xsi:type="dcterms:W3CDTF">2015-09-20T03:17:00Z</dcterms:created>
  <dcterms:modified xsi:type="dcterms:W3CDTF">2015-09-28T18:08:00Z</dcterms:modified>
</cp:coreProperties>
</file>